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E373D" w14:textId="7648B9EE" w:rsidR="002C56D2" w:rsidRPr="00315522" w:rsidRDefault="00C74BC5" w:rsidP="005050FA">
      <w:pPr>
        <w:ind w:firstLine="720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315522">
        <w:rPr>
          <w:rFonts w:asciiTheme="majorBidi" w:hAnsiTheme="majorBidi" w:cstheme="majorBidi"/>
          <w:b/>
          <w:bCs/>
          <w:sz w:val="24"/>
          <w:szCs w:val="24"/>
          <w:lang w:val="en-GB"/>
        </w:rPr>
        <w:t>Table 1S:</w:t>
      </w:r>
      <w:r w:rsidR="005050FA" w:rsidRPr="0031552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Comparison of thyroid parameters between the studied groups</w:t>
      </w:r>
    </w:p>
    <w:tbl>
      <w:tblPr>
        <w:tblStyle w:val="PlainTable2"/>
        <w:tblW w:w="10800" w:type="dxa"/>
        <w:tblLook w:val="04A0" w:firstRow="1" w:lastRow="0" w:firstColumn="1" w:lastColumn="0" w:noHBand="0" w:noVBand="1"/>
      </w:tblPr>
      <w:tblGrid>
        <w:gridCol w:w="1170"/>
        <w:gridCol w:w="10"/>
        <w:gridCol w:w="747"/>
        <w:gridCol w:w="855"/>
        <w:gridCol w:w="1282"/>
        <w:gridCol w:w="857"/>
        <w:gridCol w:w="1291"/>
        <w:gridCol w:w="857"/>
        <w:gridCol w:w="857"/>
        <w:gridCol w:w="884"/>
        <w:gridCol w:w="884"/>
        <w:gridCol w:w="884"/>
        <w:gridCol w:w="222"/>
      </w:tblGrid>
      <w:tr w:rsidR="00A60AC8" w:rsidRPr="00315522" w14:paraId="6818C50B" w14:textId="77777777" w:rsidTr="0041109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2" w:type="dxa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gridSpan w:val="2"/>
            <w:hideMark/>
          </w:tcPr>
          <w:p w14:paraId="404CBFB8" w14:textId="77777777" w:rsidR="00A60AC8" w:rsidRPr="00315522" w:rsidRDefault="00A60AC8" w:rsidP="00315522">
            <w:pPr>
              <w:jc w:val="center"/>
              <w:rPr>
                <w:rFonts w:ascii="Arial Bold" w:eastAsia="Times New Roman" w:hAnsi="Arial Bold" w:cs="Calibri"/>
                <w:b w:val="0"/>
                <w:bCs w:val="0"/>
              </w:rPr>
            </w:pPr>
            <w:r w:rsidRPr="00315522">
              <w:rPr>
                <w:rFonts w:ascii="Arial Bold" w:eastAsia="Times New Roman" w:hAnsi="Arial Bold" w:cs="Calibri"/>
              </w:rPr>
              <w:t>TSH</w:t>
            </w:r>
          </w:p>
          <w:p w14:paraId="55DA6BED" w14:textId="716B547C" w:rsidR="00A60AC8" w:rsidRPr="00315522" w:rsidRDefault="00A60AC8" w:rsidP="00315522">
            <w:pPr>
              <w:jc w:val="center"/>
              <w:rPr>
                <w:rFonts w:ascii="Arial Bold" w:eastAsia="Times New Roman" w:hAnsi="Arial Bold" w:cs="Calibri"/>
                <w:b w:val="0"/>
                <w:bCs w:val="0"/>
              </w:rPr>
            </w:pPr>
            <w:r w:rsidRPr="00315522">
              <w:rPr>
                <w:rFonts w:ascii="Arial Bold" w:eastAsia="Times New Roman" w:hAnsi="Arial Bold" w:cs="Calibri"/>
              </w:rPr>
              <w:t>(</w:t>
            </w:r>
            <w:proofErr w:type="spellStart"/>
            <w:r w:rsidRPr="00315522">
              <w:rPr>
                <w:rFonts w:ascii="Arial Bold" w:eastAsia="Times New Roman" w:hAnsi="Arial Bold" w:cs="Calibri"/>
              </w:rPr>
              <w:t>mU</w:t>
            </w:r>
            <w:proofErr w:type="spellEnd"/>
            <w:r w:rsidRPr="00315522">
              <w:rPr>
                <w:rFonts w:ascii="Arial Bold" w:eastAsia="Times New Roman" w:hAnsi="Arial Bold" w:cs="Calibri"/>
              </w:rPr>
              <w:t>/L)</w:t>
            </w:r>
          </w:p>
        </w:tc>
        <w:tc>
          <w:tcPr>
            <w:tcW w:w="1602" w:type="dxa"/>
            <w:gridSpan w:val="2"/>
            <w:hideMark/>
          </w:tcPr>
          <w:p w14:paraId="4DE578CB" w14:textId="77777777" w:rsidR="00A60AC8" w:rsidRDefault="00A60AC8" w:rsidP="00315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ATD only (control group)</w:t>
            </w:r>
          </w:p>
          <w:p w14:paraId="26B78440" w14:textId="42CC3890" w:rsidR="00E94A51" w:rsidRPr="00315522" w:rsidRDefault="00E94A51" w:rsidP="00315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N =90)</w:t>
            </w:r>
          </w:p>
        </w:tc>
        <w:tc>
          <w:tcPr>
            <w:tcW w:w="2139" w:type="dxa"/>
            <w:gridSpan w:val="2"/>
            <w:hideMark/>
          </w:tcPr>
          <w:p w14:paraId="59C5B60C" w14:textId="77777777" w:rsidR="00A60AC8" w:rsidRDefault="00A60AC8" w:rsidP="00315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ATD + Azathioprine (1 mg/dl)</w:t>
            </w:r>
          </w:p>
          <w:p w14:paraId="2437A429" w14:textId="10E5D67C" w:rsidR="00E94A51" w:rsidRPr="00315522" w:rsidRDefault="00E94A51" w:rsidP="00315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N =90)</w:t>
            </w:r>
          </w:p>
        </w:tc>
        <w:tc>
          <w:tcPr>
            <w:tcW w:w="2148" w:type="dxa"/>
            <w:gridSpan w:val="2"/>
            <w:hideMark/>
          </w:tcPr>
          <w:p w14:paraId="383F2D3D" w14:textId="77777777" w:rsidR="00A60AC8" w:rsidRDefault="00A60AC8" w:rsidP="00315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ATD + Azathioprine (2 mg/dl)</w:t>
            </w:r>
          </w:p>
          <w:p w14:paraId="1FFA8554" w14:textId="6AB75A12" w:rsidR="00E94A51" w:rsidRPr="00315522" w:rsidRDefault="00E94A51" w:rsidP="00315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N =90)</w:t>
            </w:r>
          </w:p>
        </w:tc>
        <w:tc>
          <w:tcPr>
            <w:tcW w:w="857" w:type="dxa"/>
            <w:vMerge w:val="restart"/>
            <w:hideMark/>
          </w:tcPr>
          <w:p w14:paraId="68D9A94D" w14:textId="77777777" w:rsidR="00A60AC8" w:rsidRPr="00315522" w:rsidRDefault="00A60AC8" w:rsidP="00315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ig.</w:t>
            </w:r>
          </w:p>
        </w:tc>
        <w:tc>
          <w:tcPr>
            <w:tcW w:w="884" w:type="dxa"/>
            <w:vMerge w:val="restart"/>
            <w:noWrap/>
            <w:hideMark/>
          </w:tcPr>
          <w:p w14:paraId="0140DB40" w14:textId="77777777" w:rsidR="00A60AC8" w:rsidRPr="00315522" w:rsidRDefault="00A60AC8" w:rsidP="00315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P1</w:t>
            </w:r>
          </w:p>
        </w:tc>
        <w:tc>
          <w:tcPr>
            <w:tcW w:w="884" w:type="dxa"/>
            <w:vMerge w:val="restart"/>
            <w:noWrap/>
            <w:hideMark/>
          </w:tcPr>
          <w:p w14:paraId="3027C56C" w14:textId="77777777" w:rsidR="00A60AC8" w:rsidRPr="00315522" w:rsidRDefault="00A60AC8" w:rsidP="00315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P2</w:t>
            </w:r>
          </w:p>
        </w:tc>
        <w:tc>
          <w:tcPr>
            <w:tcW w:w="884" w:type="dxa"/>
            <w:vMerge w:val="restart"/>
            <w:noWrap/>
            <w:hideMark/>
          </w:tcPr>
          <w:p w14:paraId="00CD894B" w14:textId="77777777" w:rsidR="00A60AC8" w:rsidRPr="00315522" w:rsidRDefault="00A60AC8" w:rsidP="00315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P3</w:t>
            </w:r>
          </w:p>
        </w:tc>
      </w:tr>
      <w:tr w:rsidR="00411099" w:rsidRPr="00315522" w14:paraId="67DD2167" w14:textId="77777777" w:rsidTr="004110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194C2170" w14:textId="77777777" w:rsidR="00FB2B2C" w:rsidRPr="00315522" w:rsidRDefault="00FB2B2C" w:rsidP="00FB2B2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GROUP</w:t>
            </w:r>
          </w:p>
        </w:tc>
        <w:tc>
          <w:tcPr>
            <w:tcW w:w="757" w:type="dxa"/>
            <w:gridSpan w:val="2"/>
            <w:hideMark/>
          </w:tcPr>
          <w:p w14:paraId="18AB7246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855" w:type="dxa"/>
            <w:hideMark/>
          </w:tcPr>
          <w:p w14:paraId="044B9DD5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1282" w:type="dxa"/>
            <w:hideMark/>
          </w:tcPr>
          <w:p w14:paraId="63F2A2E8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857" w:type="dxa"/>
            <w:hideMark/>
          </w:tcPr>
          <w:p w14:paraId="6E6096C3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1291" w:type="dxa"/>
            <w:hideMark/>
          </w:tcPr>
          <w:p w14:paraId="0A84BA0B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857" w:type="dxa"/>
            <w:hideMark/>
          </w:tcPr>
          <w:p w14:paraId="20E1ED92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857" w:type="dxa"/>
            <w:vMerge/>
            <w:hideMark/>
          </w:tcPr>
          <w:p w14:paraId="1663CF03" w14:textId="77777777" w:rsidR="00FB2B2C" w:rsidRPr="00315522" w:rsidRDefault="00FB2B2C" w:rsidP="00FB2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84" w:type="dxa"/>
            <w:vMerge/>
            <w:hideMark/>
          </w:tcPr>
          <w:p w14:paraId="0E0958D2" w14:textId="77777777" w:rsidR="00FB2B2C" w:rsidRPr="00315522" w:rsidRDefault="00FB2B2C" w:rsidP="00FB2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884" w:type="dxa"/>
            <w:vMerge/>
            <w:hideMark/>
          </w:tcPr>
          <w:p w14:paraId="17A122A5" w14:textId="77777777" w:rsidR="00FB2B2C" w:rsidRPr="00315522" w:rsidRDefault="00FB2B2C" w:rsidP="00FB2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884" w:type="dxa"/>
            <w:vMerge/>
            <w:hideMark/>
          </w:tcPr>
          <w:p w14:paraId="1BBAC9D1" w14:textId="77777777" w:rsidR="00FB2B2C" w:rsidRPr="00315522" w:rsidRDefault="00FB2B2C" w:rsidP="00FB2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411099" w:rsidRPr="00315522" w14:paraId="4882684C" w14:textId="77777777" w:rsidTr="00411099">
        <w:trPr>
          <w:gridAfter w:val="1"/>
          <w:wAfter w:w="222" w:type="dxa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29575B63" w14:textId="5A698605" w:rsidR="00FB2B2C" w:rsidRPr="00315522" w:rsidRDefault="00FB2B2C" w:rsidP="00FB2B2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="00482919" w:rsidRPr="00315522">
              <w:rPr>
                <w:rFonts w:ascii="Arial" w:eastAsia="Times New Roman" w:hAnsi="Arial" w:cs="Arial"/>
                <w:sz w:val="18"/>
                <w:szCs w:val="18"/>
              </w:rPr>
              <w:t>aseline</w:t>
            </w:r>
          </w:p>
        </w:tc>
        <w:tc>
          <w:tcPr>
            <w:tcW w:w="757" w:type="dxa"/>
            <w:gridSpan w:val="2"/>
            <w:noWrap/>
            <w:hideMark/>
          </w:tcPr>
          <w:p w14:paraId="1759BF2E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855" w:type="dxa"/>
            <w:noWrap/>
            <w:hideMark/>
          </w:tcPr>
          <w:p w14:paraId="690815DC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1282" w:type="dxa"/>
            <w:noWrap/>
            <w:hideMark/>
          </w:tcPr>
          <w:p w14:paraId="763B8411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857" w:type="dxa"/>
            <w:noWrap/>
            <w:hideMark/>
          </w:tcPr>
          <w:p w14:paraId="644676A3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1291" w:type="dxa"/>
            <w:noWrap/>
            <w:hideMark/>
          </w:tcPr>
          <w:p w14:paraId="7E422BCB" w14:textId="665FCEAE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  <w:r w:rsidR="00996B6A" w:rsidRPr="00315522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857" w:type="dxa"/>
            <w:noWrap/>
            <w:hideMark/>
          </w:tcPr>
          <w:p w14:paraId="4B97101E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857" w:type="dxa"/>
            <w:noWrap/>
            <w:hideMark/>
          </w:tcPr>
          <w:p w14:paraId="7D523506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34</w:t>
            </w:r>
          </w:p>
        </w:tc>
        <w:tc>
          <w:tcPr>
            <w:tcW w:w="884" w:type="dxa"/>
            <w:noWrap/>
            <w:hideMark/>
          </w:tcPr>
          <w:p w14:paraId="55C9171F" w14:textId="77777777" w:rsidR="00FB2B2C" w:rsidRPr="00315522" w:rsidRDefault="00FB2B2C" w:rsidP="00FB2B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1319</w:t>
            </w:r>
          </w:p>
        </w:tc>
        <w:tc>
          <w:tcPr>
            <w:tcW w:w="884" w:type="dxa"/>
            <w:noWrap/>
            <w:hideMark/>
          </w:tcPr>
          <w:p w14:paraId="1E88E87D" w14:textId="77777777" w:rsidR="00FB2B2C" w:rsidRPr="00315522" w:rsidRDefault="00FB2B2C" w:rsidP="00FB2B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544</w:t>
            </w:r>
          </w:p>
        </w:tc>
        <w:tc>
          <w:tcPr>
            <w:tcW w:w="884" w:type="dxa"/>
            <w:noWrap/>
            <w:hideMark/>
          </w:tcPr>
          <w:p w14:paraId="054BD04A" w14:textId="77777777" w:rsidR="00FB2B2C" w:rsidRPr="00315522" w:rsidRDefault="00FB2B2C" w:rsidP="00FB2B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6023</w:t>
            </w:r>
          </w:p>
        </w:tc>
      </w:tr>
      <w:tr w:rsidR="00411099" w:rsidRPr="00315522" w14:paraId="27CAF5B2" w14:textId="77777777" w:rsidTr="004110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4DE7F50A" w14:textId="19D5C228" w:rsidR="00FB2B2C" w:rsidRPr="00315522" w:rsidRDefault="00FB2B2C" w:rsidP="00FB2B2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month</w:t>
            </w:r>
            <w:r w:rsidR="00411099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57" w:type="dxa"/>
            <w:gridSpan w:val="2"/>
            <w:noWrap/>
            <w:hideMark/>
          </w:tcPr>
          <w:p w14:paraId="56B05AC5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14</w:t>
            </w:r>
          </w:p>
        </w:tc>
        <w:tc>
          <w:tcPr>
            <w:tcW w:w="855" w:type="dxa"/>
            <w:noWrap/>
            <w:hideMark/>
          </w:tcPr>
          <w:p w14:paraId="4697251D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290</w:t>
            </w:r>
          </w:p>
        </w:tc>
        <w:tc>
          <w:tcPr>
            <w:tcW w:w="1282" w:type="dxa"/>
            <w:noWrap/>
            <w:hideMark/>
          </w:tcPr>
          <w:p w14:paraId="2F779271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522</w:t>
            </w:r>
          </w:p>
        </w:tc>
        <w:tc>
          <w:tcPr>
            <w:tcW w:w="857" w:type="dxa"/>
            <w:noWrap/>
            <w:hideMark/>
          </w:tcPr>
          <w:p w14:paraId="1939C8C7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532</w:t>
            </w:r>
          </w:p>
        </w:tc>
        <w:tc>
          <w:tcPr>
            <w:tcW w:w="1291" w:type="dxa"/>
            <w:noWrap/>
            <w:hideMark/>
          </w:tcPr>
          <w:p w14:paraId="58D837F5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529</w:t>
            </w:r>
          </w:p>
        </w:tc>
        <w:tc>
          <w:tcPr>
            <w:tcW w:w="857" w:type="dxa"/>
            <w:noWrap/>
            <w:hideMark/>
          </w:tcPr>
          <w:p w14:paraId="79E79EA6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532</w:t>
            </w:r>
          </w:p>
        </w:tc>
        <w:tc>
          <w:tcPr>
            <w:tcW w:w="857" w:type="dxa"/>
            <w:noWrap/>
            <w:hideMark/>
          </w:tcPr>
          <w:p w14:paraId="45BE2EAE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53</w:t>
            </w:r>
          </w:p>
        </w:tc>
        <w:tc>
          <w:tcPr>
            <w:tcW w:w="884" w:type="dxa"/>
            <w:noWrap/>
            <w:hideMark/>
          </w:tcPr>
          <w:p w14:paraId="2C11A41A" w14:textId="77777777" w:rsidR="00FB2B2C" w:rsidRPr="00315522" w:rsidRDefault="00FB2B2C" w:rsidP="00FB2B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4068</w:t>
            </w:r>
          </w:p>
        </w:tc>
        <w:tc>
          <w:tcPr>
            <w:tcW w:w="884" w:type="dxa"/>
            <w:noWrap/>
            <w:hideMark/>
          </w:tcPr>
          <w:p w14:paraId="3BD13996" w14:textId="77777777" w:rsidR="00FB2B2C" w:rsidRPr="00315522" w:rsidRDefault="00FB2B2C" w:rsidP="00FB2B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166</w:t>
            </w:r>
          </w:p>
        </w:tc>
        <w:tc>
          <w:tcPr>
            <w:tcW w:w="884" w:type="dxa"/>
            <w:noWrap/>
            <w:hideMark/>
          </w:tcPr>
          <w:p w14:paraId="649AF58C" w14:textId="77777777" w:rsidR="00FB2B2C" w:rsidRPr="00315522" w:rsidRDefault="00FB2B2C" w:rsidP="00FB2B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1885</w:t>
            </w:r>
          </w:p>
        </w:tc>
      </w:tr>
      <w:tr w:rsidR="00411099" w:rsidRPr="00315522" w14:paraId="359BF482" w14:textId="77777777" w:rsidTr="00411099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30406E7A" w14:textId="0931DB61" w:rsidR="00FB2B2C" w:rsidRPr="00315522" w:rsidRDefault="00FB2B2C" w:rsidP="00FB2B2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6month</w:t>
            </w:r>
            <w:r w:rsidR="00411099">
              <w:rPr>
                <w:rFonts w:ascii="Arial" w:eastAsia="Times New Roman" w:hAnsi="Arial" w:cs="Arial"/>
                <w:sz w:val="18"/>
                <w:szCs w:val="18"/>
              </w:rPr>
              <w:t>ss</w:t>
            </w:r>
          </w:p>
        </w:tc>
        <w:tc>
          <w:tcPr>
            <w:tcW w:w="757" w:type="dxa"/>
            <w:gridSpan w:val="2"/>
            <w:noWrap/>
            <w:hideMark/>
          </w:tcPr>
          <w:p w14:paraId="32DB1CBB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135</w:t>
            </w:r>
          </w:p>
        </w:tc>
        <w:tc>
          <w:tcPr>
            <w:tcW w:w="855" w:type="dxa"/>
            <w:noWrap/>
            <w:hideMark/>
          </w:tcPr>
          <w:p w14:paraId="1AEA06AE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382</w:t>
            </w:r>
          </w:p>
        </w:tc>
        <w:tc>
          <w:tcPr>
            <w:tcW w:w="1282" w:type="dxa"/>
            <w:noWrap/>
            <w:hideMark/>
          </w:tcPr>
          <w:p w14:paraId="1F0F0566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159</w:t>
            </w:r>
          </w:p>
        </w:tc>
        <w:tc>
          <w:tcPr>
            <w:tcW w:w="857" w:type="dxa"/>
            <w:noWrap/>
            <w:hideMark/>
          </w:tcPr>
          <w:p w14:paraId="1E4ED8C6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703</w:t>
            </w:r>
          </w:p>
        </w:tc>
        <w:tc>
          <w:tcPr>
            <w:tcW w:w="1291" w:type="dxa"/>
            <w:noWrap/>
            <w:hideMark/>
          </w:tcPr>
          <w:p w14:paraId="51DED8AE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873</w:t>
            </w:r>
          </w:p>
        </w:tc>
        <w:tc>
          <w:tcPr>
            <w:tcW w:w="857" w:type="dxa"/>
            <w:noWrap/>
            <w:hideMark/>
          </w:tcPr>
          <w:p w14:paraId="6D2B6041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703</w:t>
            </w:r>
          </w:p>
        </w:tc>
        <w:tc>
          <w:tcPr>
            <w:tcW w:w="857" w:type="dxa"/>
            <w:noWrap/>
            <w:hideMark/>
          </w:tcPr>
          <w:p w14:paraId="34187DAC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81</w:t>
            </w:r>
          </w:p>
        </w:tc>
        <w:tc>
          <w:tcPr>
            <w:tcW w:w="884" w:type="dxa"/>
            <w:noWrap/>
            <w:hideMark/>
          </w:tcPr>
          <w:p w14:paraId="2A9A043B" w14:textId="77777777" w:rsidR="00FB2B2C" w:rsidRPr="00315522" w:rsidRDefault="00FB2B2C" w:rsidP="00FB2B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2079</w:t>
            </w:r>
          </w:p>
        </w:tc>
        <w:tc>
          <w:tcPr>
            <w:tcW w:w="884" w:type="dxa"/>
            <w:noWrap/>
            <w:hideMark/>
          </w:tcPr>
          <w:p w14:paraId="71A10F9E" w14:textId="77777777" w:rsidR="00FB2B2C" w:rsidRPr="00315522" w:rsidRDefault="00FB2B2C" w:rsidP="00FB2B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358</w:t>
            </w:r>
          </w:p>
        </w:tc>
        <w:tc>
          <w:tcPr>
            <w:tcW w:w="884" w:type="dxa"/>
            <w:noWrap/>
            <w:hideMark/>
          </w:tcPr>
          <w:p w14:paraId="4AE1057A" w14:textId="77777777" w:rsidR="00FB2B2C" w:rsidRPr="00315522" w:rsidRDefault="00FB2B2C" w:rsidP="00FB2B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4765</w:t>
            </w:r>
          </w:p>
        </w:tc>
      </w:tr>
      <w:tr w:rsidR="00411099" w:rsidRPr="00315522" w14:paraId="7F535BE0" w14:textId="77777777" w:rsidTr="004110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3AFFFB3D" w14:textId="10B19F1D" w:rsidR="00FB2B2C" w:rsidRPr="00315522" w:rsidRDefault="00FB2B2C" w:rsidP="00FB2B2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9month</w:t>
            </w:r>
            <w:r w:rsidR="00411099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57" w:type="dxa"/>
            <w:gridSpan w:val="2"/>
            <w:noWrap/>
            <w:hideMark/>
          </w:tcPr>
          <w:p w14:paraId="09562F1A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449</w:t>
            </w:r>
          </w:p>
        </w:tc>
        <w:tc>
          <w:tcPr>
            <w:tcW w:w="855" w:type="dxa"/>
            <w:noWrap/>
            <w:hideMark/>
          </w:tcPr>
          <w:p w14:paraId="4A59A70D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214</w:t>
            </w:r>
          </w:p>
        </w:tc>
        <w:tc>
          <w:tcPr>
            <w:tcW w:w="1282" w:type="dxa"/>
            <w:noWrap/>
            <w:hideMark/>
          </w:tcPr>
          <w:p w14:paraId="6C6A76CF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664</w:t>
            </w:r>
          </w:p>
        </w:tc>
        <w:tc>
          <w:tcPr>
            <w:tcW w:w="857" w:type="dxa"/>
            <w:noWrap/>
            <w:hideMark/>
          </w:tcPr>
          <w:p w14:paraId="4B5CE247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393</w:t>
            </w:r>
          </w:p>
        </w:tc>
        <w:tc>
          <w:tcPr>
            <w:tcW w:w="1291" w:type="dxa"/>
            <w:noWrap/>
            <w:hideMark/>
          </w:tcPr>
          <w:p w14:paraId="45619A08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609</w:t>
            </w:r>
          </w:p>
        </w:tc>
        <w:tc>
          <w:tcPr>
            <w:tcW w:w="857" w:type="dxa"/>
            <w:noWrap/>
            <w:hideMark/>
          </w:tcPr>
          <w:p w14:paraId="4C5EEF62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393</w:t>
            </w:r>
          </w:p>
        </w:tc>
        <w:tc>
          <w:tcPr>
            <w:tcW w:w="857" w:type="dxa"/>
            <w:noWrap/>
            <w:hideMark/>
          </w:tcPr>
          <w:p w14:paraId="71127191" w14:textId="77777777" w:rsidR="00FB2B2C" w:rsidRPr="00315522" w:rsidRDefault="00FB2B2C" w:rsidP="00FB2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884" w:type="dxa"/>
            <w:noWrap/>
            <w:hideMark/>
          </w:tcPr>
          <w:p w14:paraId="6B9BC840" w14:textId="77777777" w:rsidR="00FB2B2C" w:rsidRPr="00315522" w:rsidRDefault="00FB2B2C" w:rsidP="00FB2B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81</w:t>
            </w:r>
          </w:p>
        </w:tc>
        <w:tc>
          <w:tcPr>
            <w:tcW w:w="884" w:type="dxa"/>
            <w:noWrap/>
            <w:hideMark/>
          </w:tcPr>
          <w:p w14:paraId="525E33C3" w14:textId="77777777" w:rsidR="00FB2B2C" w:rsidRPr="00315522" w:rsidRDefault="00FB2B2C" w:rsidP="00FB2B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119</w:t>
            </w:r>
          </w:p>
        </w:tc>
        <w:tc>
          <w:tcPr>
            <w:tcW w:w="884" w:type="dxa"/>
            <w:noWrap/>
            <w:hideMark/>
          </w:tcPr>
          <w:p w14:paraId="02F4AB11" w14:textId="77777777" w:rsidR="00FB2B2C" w:rsidRPr="00315522" w:rsidRDefault="00FB2B2C" w:rsidP="00FB2B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9040</w:t>
            </w:r>
          </w:p>
        </w:tc>
      </w:tr>
      <w:tr w:rsidR="00411099" w:rsidRPr="00315522" w14:paraId="0B37AE4A" w14:textId="77777777" w:rsidTr="00411099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3BF8A321" w14:textId="58B9C26C" w:rsidR="00FB2B2C" w:rsidRPr="00315522" w:rsidRDefault="00FB2B2C" w:rsidP="00FB2B2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2month</w:t>
            </w:r>
            <w:r w:rsidR="00411099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57" w:type="dxa"/>
            <w:gridSpan w:val="2"/>
            <w:noWrap/>
            <w:hideMark/>
          </w:tcPr>
          <w:p w14:paraId="4C96F20B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736</w:t>
            </w:r>
          </w:p>
        </w:tc>
        <w:tc>
          <w:tcPr>
            <w:tcW w:w="855" w:type="dxa"/>
            <w:noWrap/>
            <w:hideMark/>
          </w:tcPr>
          <w:p w14:paraId="55D06DA8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191</w:t>
            </w:r>
          </w:p>
        </w:tc>
        <w:tc>
          <w:tcPr>
            <w:tcW w:w="1282" w:type="dxa"/>
            <w:noWrap/>
            <w:hideMark/>
          </w:tcPr>
          <w:p w14:paraId="380BA1D2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910</w:t>
            </w:r>
          </w:p>
        </w:tc>
        <w:tc>
          <w:tcPr>
            <w:tcW w:w="857" w:type="dxa"/>
            <w:noWrap/>
            <w:hideMark/>
          </w:tcPr>
          <w:p w14:paraId="314BBC53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350</w:t>
            </w:r>
          </w:p>
        </w:tc>
        <w:tc>
          <w:tcPr>
            <w:tcW w:w="1291" w:type="dxa"/>
            <w:noWrap/>
            <w:hideMark/>
          </w:tcPr>
          <w:p w14:paraId="4184771F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641</w:t>
            </w:r>
          </w:p>
        </w:tc>
        <w:tc>
          <w:tcPr>
            <w:tcW w:w="857" w:type="dxa"/>
            <w:noWrap/>
            <w:hideMark/>
          </w:tcPr>
          <w:p w14:paraId="11DAB83B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350</w:t>
            </w:r>
          </w:p>
        </w:tc>
        <w:tc>
          <w:tcPr>
            <w:tcW w:w="857" w:type="dxa"/>
            <w:noWrap/>
            <w:hideMark/>
          </w:tcPr>
          <w:p w14:paraId="0EDA6C5B" w14:textId="77777777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9</w:t>
            </w:r>
          </w:p>
        </w:tc>
        <w:tc>
          <w:tcPr>
            <w:tcW w:w="884" w:type="dxa"/>
            <w:noWrap/>
            <w:hideMark/>
          </w:tcPr>
          <w:p w14:paraId="6C7B8605" w14:textId="46A7E9F6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0.00</w:t>
            </w:r>
            <w:r w:rsidR="008932F0" w:rsidRPr="00315522">
              <w:rPr>
                <w:rFonts w:ascii="Calibri" w:eastAsia="Times New Roman" w:hAnsi="Calibri" w:cs="Calibri" w:hint="cs"/>
                <w:rtl/>
              </w:rPr>
              <w:t>6</w:t>
            </w:r>
          </w:p>
        </w:tc>
        <w:tc>
          <w:tcPr>
            <w:tcW w:w="884" w:type="dxa"/>
            <w:noWrap/>
            <w:hideMark/>
          </w:tcPr>
          <w:p w14:paraId="59D1590A" w14:textId="28006E35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0.04</w:t>
            </w:r>
            <w:r w:rsidR="008932F0" w:rsidRPr="00315522">
              <w:rPr>
                <w:rFonts w:ascii="Calibri" w:eastAsia="Times New Roman" w:hAnsi="Calibri" w:cs="Calibri" w:hint="cs"/>
                <w:rtl/>
              </w:rPr>
              <w:t>5</w:t>
            </w:r>
          </w:p>
        </w:tc>
        <w:tc>
          <w:tcPr>
            <w:tcW w:w="884" w:type="dxa"/>
            <w:noWrap/>
            <w:hideMark/>
          </w:tcPr>
          <w:p w14:paraId="4F51ABC6" w14:textId="7144C152" w:rsidR="00FB2B2C" w:rsidRPr="00315522" w:rsidRDefault="00FB2B2C" w:rsidP="00FB2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0.49</w:t>
            </w:r>
            <w:r w:rsidR="008932F0" w:rsidRPr="00315522">
              <w:rPr>
                <w:rFonts w:ascii="Calibri" w:eastAsia="Times New Roman" w:hAnsi="Calibri" w:cs="Calibri" w:hint="cs"/>
                <w:rtl/>
              </w:rPr>
              <w:t>9</w:t>
            </w:r>
          </w:p>
        </w:tc>
      </w:tr>
      <w:tr w:rsidR="00315522" w:rsidRPr="00315522" w14:paraId="3613E4AA" w14:textId="77777777" w:rsidTr="00A60A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8" w:type="dxa"/>
            <w:gridSpan w:val="12"/>
            <w:vMerge w:val="restart"/>
            <w:hideMark/>
          </w:tcPr>
          <w:p w14:paraId="7225FAD0" w14:textId="6D53796B" w:rsidR="00FB2B2C" w:rsidRPr="00315522" w:rsidRDefault="00FB2B2C" w:rsidP="00FB2B2C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P1==&gt; ATD only (control group) </w:t>
            </w:r>
            <w:r w:rsidR="0004792A" w:rsidRPr="0031552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VS CONTROL</w:t>
            </w:r>
            <w:r w:rsidRPr="0031552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 VS ATD + Azathioprine (1 mg/dl)</w:t>
            </w:r>
            <w:r w:rsidRPr="0031552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br/>
              <w:t xml:space="preserve">P2==&gt; ATD only (control group) </w:t>
            </w:r>
            <w:r w:rsidR="0004792A" w:rsidRPr="0031552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VS CONTROL</w:t>
            </w:r>
            <w:r w:rsidRPr="0031552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 VS ATD + Azathioprine (2 mg/dl)</w:t>
            </w:r>
            <w:r w:rsidRPr="0031552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br/>
              <w:t>P3==&gt; CONTROL VS ATD + Azathioprine (1 mg/dl) VS ATD + Azathioprine (2 mg/dl)</w:t>
            </w:r>
          </w:p>
        </w:tc>
      </w:tr>
      <w:tr w:rsidR="00315522" w:rsidRPr="00315522" w14:paraId="0A815C81" w14:textId="77777777" w:rsidTr="00A60AC8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8" w:type="dxa"/>
            <w:gridSpan w:val="12"/>
            <w:vMerge/>
            <w:hideMark/>
          </w:tcPr>
          <w:p w14:paraId="34382533" w14:textId="77777777" w:rsidR="00FB2B2C" w:rsidRPr="00315522" w:rsidRDefault="00FB2B2C" w:rsidP="00FB2B2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14:paraId="68F7EE64" w14:textId="77777777" w:rsidR="00FB2B2C" w:rsidRPr="00315522" w:rsidRDefault="00FB2B2C" w:rsidP="00FB2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337E56B4" w14:textId="6F37B6B0" w:rsidR="00FB2B2C" w:rsidRPr="00315522" w:rsidRDefault="00FB2B2C" w:rsidP="002C56D2">
      <w:pPr>
        <w:ind w:firstLine="720"/>
        <w:rPr>
          <w:rtl/>
        </w:rPr>
      </w:pPr>
    </w:p>
    <w:p w14:paraId="47686470" w14:textId="0AE2091D" w:rsidR="008932F0" w:rsidRPr="00315522" w:rsidRDefault="008932F0" w:rsidP="002C56D2">
      <w:pPr>
        <w:ind w:firstLine="720"/>
        <w:rPr>
          <w:rtl/>
        </w:rPr>
      </w:pPr>
    </w:p>
    <w:tbl>
      <w:tblPr>
        <w:tblStyle w:val="PlainTable2"/>
        <w:tblW w:w="10800" w:type="dxa"/>
        <w:tblLayout w:type="fixed"/>
        <w:tblLook w:val="04A0" w:firstRow="1" w:lastRow="0" w:firstColumn="1" w:lastColumn="0" w:noHBand="0" w:noVBand="1"/>
      </w:tblPr>
      <w:tblGrid>
        <w:gridCol w:w="1168"/>
        <w:gridCol w:w="902"/>
        <w:gridCol w:w="810"/>
        <w:gridCol w:w="1069"/>
        <w:gridCol w:w="877"/>
        <w:gridCol w:w="1269"/>
        <w:gridCol w:w="877"/>
        <w:gridCol w:w="877"/>
        <w:gridCol w:w="905"/>
        <w:gridCol w:w="905"/>
        <w:gridCol w:w="905"/>
        <w:gridCol w:w="236"/>
      </w:tblGrid>
      <w:tr w:rsidR="00A60AC8" w:rsidRPr="00315522" w14:paraId="47BD22BC" w14:textId="77777777" w:rsidTr="00A8087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333112E3" w14:textId="39026724" w:rsidR="00A60AC8" w:rsidRPr="00315522" w:rsidRDefault="00A60AC8" w:rsidP="008932F0">
            <w:pPr>
              <w:rPr>
                <w:rFonts w:ascii="Arial Bold" w:eastAsia="Times New Roman" w:hAnsi="Arial Bold" w:cs="Calibri"/>
                <w:b w:val="0"/>
                <w:bCs w:val="0"/>
              </w:rPr>
            </w:pPr>
            <w:r w:rsidRPr="00315522">
              <w:rPr>
                <w:rFonts w:ascii="Arial Bold" w:eastAsia="Times New Roman" w:hAnsi="Arial Bold" w:cs="Calibri"/>
              </w:rPr>
              <w:t>F</w:t>
            </w:r>
            <w:r>
              <w:rPr>
                <w:rFonts w:ascii="Arial Bold" w:eastAsia="Times New Roman" w:hAnsi="Arial Bold" w:cs="Calibri"/>
                <w:b w:val="0"/>
                <w:bCs w:val="0"/>
              </w:rPr>
              <w:t xml:space="preserve">ree </w:t>
            </w:r>
            <w:r w:rsidRPr="00315522">
              <w:rPr>
                <w:rFonts w:ascii="Arial Bold" w:eastAsia="Times New Roman" w:hAnsi="Arial Bold" w:cs="Calibri"/>
              </w:rPr>
              <w:t>T4</w:t>
            </w:r>
          </w:p>
        </w:tc>
        <w:tc>
          <w:tcPr>
            <w:tcW w:w="1712" w:type="dxa"/>
            <w:gridSpan w:val="2"/>
            <w:hideMark/>
          </w:tcPr>
          <w:p w14:paraId="31E71AFF" w14:textId="77777777" w:rsidR="00A60AC8" w:rsidRPr="00315522" w:rsidRDefault="00A60AC8" w:rsidP="00893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ATD only (control group)</w:t>
            </w:r>
          </w:p>
          <w:p w14:paraId="466EF1D7" w14:textId="6BF85BD0" w:rsidR="00A60AC8" w:rsidRPr="00315522" w:rsidRDefault="00A60AC8" w:rsidP="00893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46" w:type="dxa"/>
            <w:gridSpan w:val="2"/>
            <w:hideMark/>
          </w:tcPr>
          <w:p w14:paraId="110306CE" w14:textId="77777777" w:rsidR="00A60AC8" w:rsidRPr="00315522" w:rsidRDefault="00A60AC8" w:rsidP="00893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ATD + Azathioprine (1 mg/dl)</w:t>
            </w:r>
          </w:p>
          <w:p w14:paraId="2F91766A" w14:textId="320F537F" w:rsidR="00A60AC8" w:rsidRPr="00315522" w:rsidRDefault="00A60AC8" w:rsidP="00893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146" w:type="dxa"/>
            <w:gridSpan w:val="2"/>
            <w:hideMark/>
          </w:tcPr>
          <w:p w14:paraId="3CF2442E" w14:textId="77777777" w:rsidR="00A60AC8" w:rsidRPr="00315522" w:rsidRDefault="00A60AC8" w:rsidP="00893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ATD + Azathioprine (2 mg/dl)</w:t>
            </w:r>
          </w:p>
          <w:p w14:paraId="7DFFEE6F" w14:textId="3819482A" w:rsidR="00A60AC8" w:rsidRPr="00315522" w:rsidRDefault="00A60AC8" w:rsidP="00893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877" w:type="dxa"/>
            <w:vMerge w:val="restart"/>
            <w:hideMark/>
          </w:tcPr>
          <w:p w14:paraId="5E6B1707" w14:textId="77777777" w:rsidR="00A60AC8" w:rsidRPr="00315522" w:rsidRDefault="00A60AC8" w:rsidP="00893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ig.</w:t>
            </w:r>
          </w:p>
        </w:tc>
        <w:tc>
          <w:tcPr>
            <w:tcW w:w="905" w:type="dxa"/>
            <w:vMerge w:val="restart"/>
            <w:noWrap/>
            <w:hideMark/>
          </w:tcPr>
          <w:p w14:paraId="4D5F4760" w14:textId="77777777" w:rsidR="00A60AC8" w:rsidRPr="00315522" w:rsidRDefault="00A60AC8" w:rsidP="00893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P1</w:t>
            </w:r>
          </w:p>
        </w:tc>
        <w:tc>
          <w:tcPr>
            <w:tcW w:w="905" w:type="dxa"/>
            <w:vMerge w:val="restart"/>
            <w:noWrap/>
            <w:hideMark/>
          </w:tcPr>
          <w:p w14:paraId="5B4213ED" w14:textId="77777777" w:rsidR="00A60AC8" w:rsidRPr="00315522" w:rsidRDefault="00A60AC8" w:rsidP="00893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P2</w:t>
            </w:r>
          </w:p>
        </w:tc>
        <w:tc>
          <w:tcPr>
            <w:tcW w:w="905" w:type="dxa"/>
            <w:vMerge w:val="restart"/>
            <w:noWrap/>
            <w:hideMark/>
          </w:tcPr>
          <w:p w14:paraId="11035413" w14:textId="77777777" w:rsidR="00A60AC8" w:rsidRPr="00315522" w:rsidRDefault="00A60AC8" w:rsidP="008932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P3</w:t>
            </w:r>
          </w:p>
        </w:tc>
      </w:tr>
      <w:tr w:rsidR="00315522" w:rsidRPr="00315522" w14:paraId="26FDE485" w14:textId="77777777" w:rsidTr="003155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3DEA6B3A" w14:textId="77777777" w:rsidR="008932F0" w:rsidRPr="00315522" w:rsidRDefault="008932F0" w:rsidP="008932F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GROUP</w:t>
            </w:r>
          </w:p>
        </w:tc>
        <w:tc>
          <w:tcPr>
            <w:tcW w:w="902" w:type="dxa"/>
            <w:hideMark/>
          </w:tcPr>
          <w:p w14:paraId="65205D3F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810" w:type="dxa"/>
            <w:hideMark/>
          </w:tcPr>
          <w:p w14:paraId="25A6172D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1069" w:type="dxa"/>
            <w:hideMark/>
          </w:tcPr>
          <w:p w14:paraId="6FD3D24A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877" w:type="dxa"/>
            <w:hideMark/>
          </w:tcPr>
          <w:p w14:paraId="2C3762E3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1269" w:type="dxa"/>
            <w:hideMark/>
          </w:tcPr>
          <w:p w14:paraId="63D957A2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877" w:type="dxa"/>
            <w:hideMark/>
          </w:tcPr>
          <w:p w14:paraId="2403D265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877" w:type="dxa"/>
            <w:vMerge/>
            <w:hideMark/>
          </w:tcPr>
          <w:p w14:paraId="41AB3FC9" w14:textId="77777777" w:rsidR="008932F0" w:rsidRPr="00315522" w:rsidRDefault="008932F0" w:rsidP="0089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5" w:type="dxa"/>
            <w:vMerge/>
            <w:hideMark/>
          </w:tcPr>
          <w:p w14:paraId="61BAECB7" w14:textId="77777777" w:rsidR="008932F0" w:rsidRPr="00315522" w:rsidRDefault="008932F0" w:rsidP="0089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905" w:type="dxa"/>
            <w:vMerge/>
            <w:hideMark/>
          </w:tcPr>
          <w:p w14:paraId="5B181B7E" w14:textId="77777777" w:rsidR="008932F0" w:rsidRPr="00315522" w:rsidRDefault="008932F0" w:rsidP="0089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905" w:type="dxa"/>
            <w:vMerge/>
            <w:hideMark/>
          </w:tcPr>
          <w:p w14:paraId="46E3AA02" w14:textId="77777777" w:rsidR="008932F0" w:rsidRPr="00315522" w:rsidRDefault="008932F0" w:rsidP="00893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15522" w:rsidRPr="00315522" w14:paraId="18D393D3" w14:textId="77777777" w:rsidTr="00315522">
        <w:trPr>
          <w:gridAfter w:val="1"/>
          <w:wAfter w:w="236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75349B54" w14:textId="4ABD8E6E" w:rsidR="008932F0" w:rsidRPr="00315522" w:rsidRDefault="008932F0" w:rsidP="008932F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="00647826" w:rsidRPr="00315522">
              <w:rPr>
                <w:rFonts w:ascii="Arial" w:eastAsia="Times New Roman" w:hAnsi="Arial" w:cs="Arial"/>
                <w:sz w:val="18"/>
                <w:szCs w:val="18"/>
              </w:rPr>
              <w:t>aseline</w:t>
            </w:r>
          </w:p>
        </w:tc>
        <w:tc>
          <w:tcPr>
            <w:tcW w:w="902" w:type="dxa"/>
            <w:noWrap/>
            <w:hideMark/>
          </w:tcPr>
          <w:p w14:paraId="7E37DD9F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4.983</w:t>
            </w:r>
          </w:p>
        </w:tc>
        <w:tc>
          <w:tcPr>
            <w:tcW w:w="810" w:type="dxa"/>
            <w:noWrap/>
            <w:hideMark/>
          </w:tcPr>
          <w:p w14:paraId="403E238F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4.240</w:t>
            </w:r>
          </w:p>
        </w:tc>
        <w:tc>
          <w:tcPr>
            <w:tcW w:w="1069" w:type="dxa"/>
            <w:noWrap/>
            <w:hideMark/>
          </w:tcPr>
          <w:p w14:paraId="2AE6F619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.926</w:t>
            </w:r>
          </w:p>
        </w:tc>
        <w:tc>
          <w:tcPr>
            <w:tcW w:w="877" w:type="dxa"/>
            <w:noWrap/>
            <w:hideMark/>
          </w:tcPr>
          <w:p w14:paraId="797BEC0E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.124</w:t>
            </w:r>
          </w:p>
        </w:tc>
        <w:tc>
          <w:tcPr>
            <w:tcW w:w="1269" w:type="dxa"/>
            <w:noWrap/>
            <w:hideMark/>
          </w:tcPr>
          <w:p w14:paraId="221BC029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5.854</w:t>
            </w:r>
          </w:p>
        </w:tc>
        <w:tc>
          <w:tcPr>
            <w:tcW w:w="877" w:type="dxa"/>
            <w:noWrap/>
            <w:hideMark/>
          </w:tcPr>
          <w:p w14:paraId="1DA7AE1A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.693</w:t>
            </w:r>
          </w:p>
        </w:tc>
        <w:tc>
          <w:tcPr>
            <w:tcW w:w="877" w:type="dxa"/>
            <w:noWrap/>
            <w:hideMark/>
          </w:tcPr>
          <w:p w14:paraId="44CEE0AE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608</w:t>
            </w:r>
          </w:p>
        </w:tc>
        <w:tc>
          <w:tcPr>
            <w:tcW w:w="905" w:type="dxa"/>
            <w:noWrap/>
            <w:hideMark/>
          </w:tcPr>
          <w:p w14:paraId="4F8E46C1" w14:textId="77777777" w:rsidR="008932F0" w:rsidRPr="00315522" w:rsidRDefault="008932F0" w:rsidP="00893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64</w:t>
            </w:r>
          </w:p>
        </w:tc>
        <w:tc>
          <w:tcPr>
            <w:tcW w:w="905" w:type="dxa"/>
            <w:noWrap/>
            <w:hideMark/>
          </w:tcPr>
          <w:p w14:paraId="203D4843" w14:textId="77777777" w:rsidR="008932F0" w:rsidRPr="00315522" w:rsidRDefault="008932F0" w:rsidP="00893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631</w:t>
            </w:r>
          </w:p>
        </w:tc>
        <w:tc>
          <w:tcPr>
            <w:tcW w:w="905" w:type="dxa"/>
            <w:noWrap/>
            <w:hideMark/>
          </w:tcPr>
          <w:p w14:paraId="6A09E643" w14:textId="77777777" w:rsidR="008932F0" w:rsidRPr="00315522" w:rsidRDefault="008932F0" w:rsidP="00893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260</w:t>
            </w:r>
          </w:p>
        </w:tc>
      </w:tr>
      <w:tr w:rsidR="00315522" w:rsidRPr="00315522" w14:paraId="01E5C5C3" w14:textId="77777777" w:rsidTr="003155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07DAC652" w14:textId="59908F49" w:rsidR="008932F0" w:rsidRPr="00315522" w:rsidRDefault="008932F0" w:rsidP="008932F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month</w:t>
            </w:r>
            <w:r w:rsidR="00411099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902" w:type="dxa"/>
            <w:noWrap/>
            <w:hideMark/>
          </w:tcPr>
          <w:p w14:paraId="6EF6E1E5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.927</w:t>
            </w:r>
          </w:p>
        </w:tc>
        <w:tc>
          <w:tcPr>
            <w:tcW w:w="810" w:type="dxa"/>
            <w:noWrap/>
            <w:hideMark/>
          </w:tcPr>
          <w:p w14:paraId="1045118B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374</w:t>
            </w:r>
          </w:p>
        </w:tc>
        <w:tc>
          <w:tcPr>
            <w:tcW w:w="1069" w:type="dxa"/>
            <w:noWrap/>
            <w:hideMark/>
          </w:tcPr>
          <w:p w14:paraId="44BEC502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260</w:t>
            </w:r>
          </w:p>
        </w:tc>
        <w:tc>
          <w:tcPr>
            <w:tcW w:w="877" w:type="dxa"/>
            <w:noWrap/>
            <w:hideMark/>
          </w:tcPr>
          <w:p w14:paraId="6598AA73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715</w:t>
            </w:r>
          </w:p>
        </w:tc>
        <w:tc>
          <w:tcPr>
            <w:tcW w:w="1269" w:type="dxa"/>
            <w:noWrap/>
            <w:hideMark/>
          </w:tcPr>
          <w:p w14:paraId="2CCFFDFB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.295</w:t>
            </w:r>
          </w:p>
        </w:tc>
        <w:tc>
          <w:tcPr>
            <w:tcW w:w="877" w:type="dxa"/>
            <w:noWrap/>
            <w:hideMark/>
          </w:tcPr>
          <w:p w14:paraId="424F57DB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943</w:t>
            </w:r>
          </w:p>
        </w:tc>
        <w:tc>
          <w:tcPr>
            <w:tcW w:w="877" w:type="dxa"/>
            <w:noWrap/>
            <w:hideMark/>
          </w:tcPr>
          <w:p w14:paraId="78EA45F2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18</w:t>
            </w:r>
          </w:p>
        </w:tc>
        <w:tc>
          <w:tcPr>
            <w:tcW w:w="905" w:type="dxa"/>
            <w:noWrap/>
            <w:hideMark/>
          </w:tcPr>
          <w:p w14:paraId="4E8A4980" w14:textId="77777777" w:rsidR="008932F0" w:rsidRPr="00315522" w:rsidRDefault="008932F0" w:rsidP="00893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905" w:type="dxa"/>
            <w:noWrap/>
            <w:hideMark/>
          </w:tcPr>
          <w:p w14:paraId="2A32A59E" w14:textId="77777777" w:rsidR="008932F0" w:rsidRPr="00315522" w:rsidRDefault="008932F0" w:rsidP="00893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271</w:t>
            </w:r>
          </w:p>
        </w:tc>
        <w:tc>
          <w:tcPr>
            <w:tcW w:w="905" w:type="dxa"/>
            <w:noWrap/>
            <w:hideMark/>
          </w:tcPr>
          <w:p w14:paraId="74086A5F" w14:textId="77777777" w:rsidR="008932F0" w:rsidRPr="00315522" w:rsidRDefault="008932F0" w:rsidP="00893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149</w:t>
            </w:r>
          </w:p>
        </w:tc>
      </w:tr>
      <w:tr w:rsidR="00315522" w:rsidRPr="00315522" w14:paraId="03B75CCE" w14:textId="77777777" w:rsidTr="00315522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66E07812" w14:textId="73E5FFBB" w:rsidR="008932F0" w:rsidRPr="00315522" w:rsidRDefault="008932F0" w:rsidP="008932F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6month</w:t>
            </w:r>
            <w:r w:rsidR="00411099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902" w:type="dxa"/>
            <w:noWrap/>
            <w:hideMark/>
          </w:tcPr>
          <w:p w14:paraId="4C6B2727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.211</w:t>
            </w:r>
          </w:p>
        </w:tc>
        <w:tc>
          <w:tcPr>
            <w:tcW w:w="810" w:type="dxa"/>
            <w:noWrap/>
            <w:hideMark/>
          </w:tcPr>
          <w:p w14:paraId="45C9E121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304</w:t>
            </w:r>
          </w:p>
        </w:tc>
        <w:tc>
          <w:tcPr>
            <w:tcW w:w="1069" w:type="dxa"/>
            <w:noWrap/>
            <w:hideMark/>
          </w:tcPr>
          <w:p w14:paraId="6CCE8048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145</w:t>
            </w:r>
          </w:p>
        </w:tc>
        <w:tc>
          <w:tcPr>
            <w:tcW w:w="877" w:type="dxa"/>
            <w:noWrap/>
            <w:hideMark/>
          </w:tcPr>
          <w:p w14:paraId="491C4D6E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235</w:t>
            </w:r>
          </w:p>
        </w:tc>
        <w:tc>
          <w:tcPr>
            <w:tcW w:w="1269" w:type="dxa"/>
            <w:noWrap/>
            <w:hideMark/>
          </w:tcPr>
          <w:p w14:paraId="5DD357CA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326</w:t>
            </w:r>
          </w:p>
        </w:tc>
        <w:tc>
          <w:tcPr>
            <w:tcW w:w="877" w:type="dxa"/>
            <w:noWrap/>
            <w:hideMark/>
          </w:tcPr>
          <w:p w14:paraId="0FDBD0A1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677</w:t>
            </w:r>
          </w:p>
        </w:tc>
        <w:tc>
          <w:tcPr>
            <w:tcW w:w="877" w:type="dxa"/>
            <w:noWrap/>
            <w:hideMark/>
          </w:tcPr>
          <w:p w14:paraId="7EDF67B5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905" w:type="dxa"/>
            <w:noWrap/>
            <w:hideMark/>
          </w:tcPr>
          <w:p w14:paraId="5B9A85EF" w14:textId="77777777" w:rsidR="008932F0" w:rsidRPr="00315522" w:rsidRDefault="008932F0" w:rsidP="00893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905" w:type="dxa"/>
            <w:noWrap/>
            <w:hideMark/>
          </w:tcPr>
          <w:p w14:paraId="52111357" w14:textId="77777777" w:rsidR="008932F0" w:rsidRPr="00315522" w:rsidRDefault="008932F0" w:rsidP="00893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51</w:t>
            </w:r>
          </w:p>
        </w:tc>
        <w:tc>
          <w:tcPr>
            <w:tcW w:w="905" w:type="dxa"/>
            <w:noWrap/>
            <w:hideMark/>
          </w:tcPr>
          <w:p w14:paraId="741FD18F" w14:textId="77777777" w:rsidR="008932F0" w:rsidRPr="00315522" w:rsidRDefault="008932F0" w:rsidP="00893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742</w:t>
            </w:r>
          </w:p>
        </w:tc>
      </w:tr>
      <w:tr w:rsidR="00315522" w:rsidRPr="00315522" w14:paraId="0EA9C009" w14:textId="77777777" w:rsidTr="003155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2C6FF612" w14:textId="2022D8DB" w:rsidR="008932F0" w:rsidRPr="00315522" w:rsidRDefault="008932F0" w:rsidP="008932F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9month</w:t>
            </w:r>
            <w:r w:rsidR="00411099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902" w:type="dxa"/>
            <w:noWrap/>
            <w:hideMark/>
          </w:tcPr>
          <w:p w14:paraId="5E3FE2F5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681</w:t>
            </w:r>
          </w:p>
        </w:tc>
        <w:tc>
          <w:tcPr>
            <w:tcW w:w="810" w:type="dxa"/>
            <w:noWrap/>
            <w:hideMark/>
          </w:tcPr>
          <w:p w14:paraId="53F2C9B6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684</w:t>
            </w:r>
          </w:p>
        </w:tc>
        <w:tc>
          <w:tcPr>
            <w:tcW w:w="1069" w:type="dxa"/>
            <w:noWrap/>
            <w:hideMark/>
          </w:tcPr>
          <w:p w14:paraId="24313CDC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212</w:t>
            </w:r>
          </w:p>
        </w:tc>
        <w:tc>
          <w:tcPr>
            <w:tcW w:w="877" w:type="dxa"/>
            <w:noWrap/>
            <w:hideMark/>
          </w:tcPr>
          <w:p w14:paraId="0FF8936D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401</w:t>
            </w:r>
          </w:p>
        </w:tc>
        <w:tc>
          <w:tcPr>
            <w:tcW w:w="1269" w:type="dxa"/>
            <w:noWrap/>
            <w:hideMark/>
          </w:tcPr>
          <w:p w14:paraId="4E3C655C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143</w:t>
            </w:r>
          </w:p>
        </w:tc>
        <w:tc>
          <w:tcPr>
            <w:tcW w:w="877" w:type="dxa"/>
            <w:noWrap/>
            <w:hideMark/>
          </w:tcPr>
          <w:p w14:paraId="7E094D10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304</w:t>
            </w:r>
          </w:p>
        </w:tc>
        <w:tc>
          <w:tcPr>
            <w:tcW w:w="877" w:type="dxa"/>
            <w:noWrap/>
            <w:hideMark/>
          </w:tcPr>
          <w:p w14:paraId="45DE6C6D" w14:textId="77777777" w:rsidR="008932F0" w:rsidRPr="00315522" w:rsidRDefault="008932F0" w:rsidP="00893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34</w:t>
            </w:r>
          </w:p>
        </w:tc>
        <w:tc>
          <w:tcPr>
            <w:tcW w:w="905" w:type="dxa"/>
            <w:noWrap/>
            <w:hideMark/>
          </w:tcPr>
          <w:p w14:paraId="00F27721" w14:textId="77777777" w:rsidR="008932F0" w:rsidRPr="00315522" w:rsidRDefault="008932F0" w:rsidP="00893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55</w:t>
            </w:r>
          </w:p>
        </w:tc>
        <w:tc>
          <w:tcPr>
            <w:tcW w:w="905" w:type="dxa"/>
            <w:noWrap/>
            <w:hideMark/>
          </w:tcPr>
          <w:p w14:paraId="70D0E52F" w14:textId="77777777" w:rsidR="008932F0" w:rsidRPr="00315522" w:rsidRDefault="008932F0" w:rsidP="00893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905" w:type="dxa"/>
            <w:noWrap/>
            <w:hideMark/>
          </w:tcPr>
          <w:p w14:paraId="18F51EC2" w14:textId="77777777" w:rsidR="008932F0" w:rsidRPr="00315522" w:rsidRDefault="008932F0" w:rsidP="00893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817</w:t>
            </w:r>
          </w:p>
        </w:tc>
      </w:tr>
      <w:tr w:rsidR="00315522" w:rsidRPr="00315522" w14:paraId="20BF52C9" w14:textId="77777777" w:rsidTr="00315522">
        <w:trPr>
          <w:gridAfter w:val="1"/>
          <w:wAfter w:w="236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hideMark/>
          </w:tcPr>
          <w:p w14:paraId="2138DEA8" w14:textId="60971C3A" w:rsidR="008932F0" w:rsidRPr="00315522" w:rsidRDefault="008932F0" w:rsidP="008932F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2month</w:t>
            </w:r>
            <w:r w:rsidR="00411099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902" w:type="dxa"/>
            <w:noWrap/>
            <w:hideMark/>
          </w:tcPr>
          <w:p w14:paraId="1DC28E27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634</w:t>
            </w:r>
          </w:p>
        </w:tc>
        <w:tc>
          <w:tcPr>
            <w:tcW w:w="810" w:type="dxa"/>
            <w:noWrap/>
            <w:hideMark/>
          </w:tcPr>
          <w:p w14:paraId="4BD42DB5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758</w:t>
            </w:r>
          </w:p>
        </w:tc>
        <w:tc>
          <w:tcPr>
            <w:tcW w:w="1069" w:type="dxa"/>
            <w:noWrap/>
            <w:hideMark/>
          </w:tcPr>
          <w:p w14:paraId="25EA53CB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354</w:t>
            </w:r>
          </w:p>
        </w:tc>
        <w:tc>
          <w:tcPr>
            <w:tcW w:w="877" w:type="dxa"/>
            <w:noWrap/>
            <w:hideMark/>
          </w:tcPr>
          <w:p w14:paraId="299D60D3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292</w:t>
            </w:r>
          </w:p>
        </w:tc>
        <w:tc>
          <w:tcPr>
            <w:tcW w:w="1269" w:type="dxa"/>
            <w:noWrap/>
            <w:hideMark/>
          </w:tcPr>
          <w:p w14:paraId="15983C79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024</w:t>
            </w:r>
          </w:p>
        </w:tc>
        <w:tc>
          <w:tcPr>
            <w:tcW w:w="877" w:type="dxa"/>
            <w:noWrap/>
            <w:hideMark/>
          </w:tcPr>
          <w:p w14:paraId="0C549BD1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266</w:t>
            </w:r>
          </w:p>
        </w:tc>
        <w:tc>
          <w:tcPr>
            <w:tcW w:w="877" w:type="dxa"/>
            <w:noWrap/>
            <w:hideMark/>
          </w:tcPr>
          <w:p w14:paraId="24EA5AB3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60</w:t>
            </w:r>
          </w:p>
        </w:tc>
        <w:tc>
          <w:tcPr>
            <w:tcW w:w="905" w:type="dxa"/>
            <w:noWrap/>
            <w:hideMark/>
          </w:tcPr>
          <w:p w14:paraId="4DA63A3A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0.279</w:t>
            </w:r>
          </w:p>
        </w:tc>
        <w:tc>
          <w:tcPr>
            <w:tcW w:w="905" w:type="dxa"/>
            <w:noWrap/>
            <w:hideMark/>
          </w:tcPr>
          <w:p w14:paraId="7D149B8F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0.021</w:t>
            </w:r>
          </w:p>
        </w:tc>
        <w:tc>
          <w:tcPr>
            <w:tcW w:w="905" w:type="dxa"/>
            <w:noWrap/>
            <w:hideMark/>
          </w:tcPr>
          <w:p w14:paraId="1AA0AAA6" w14:textId="77777777" w:rsidR="008932F0" w:rsidRPr="00315522" w:rsidRDefault="008932F0" w:rsidP="00893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0.302</w:t>
            </w:r>
          </w:p>
        </w:tc>
      </w:tr>
      <w:tr w:rsidR="00315522" w:rsidRPr="00315522" w14:paraId="7B9B0346" w14:textId="77777777" w:rsidTr="003155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4" w:type="dxa"/>
            <w:gridSpan w:val="11"/>
            <w:vMerge w:val="restart"/>
            <w:hideMark/>
          </w:tcPr>
          <w:p w14:paraId="66D7B080" w14:textId="35486778" w:rsidR="008932F0" w:rsidRPr="00955393" w:rsidRDefault="008932F0" w:rsidP="008932F0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P1==&gt; ATD only (control group) </w:t>
            </w:r>
            <w:r w:rsidR="0004792A"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VS CONTROL</w:t>
            </w:r>
            <w:r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 VS ATD + Azathioprine (1 mg/dl)</w:t>
            </w:r>
            <w:r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br/>
              <w:t xml:space="preserve">P2==&gt; ATD only (control group) </w:t>
            </w:r>
            <w:proofErr w:type="gramStart"/>
            <w:r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VS  CONTROL</w:t>
            </w:r>
            <w:proofErr w:type="gramEnd"/>
            <w:r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 VS ATD + Azathioprine (2 mg/dl)</w:t>
            </w:r>
            <w:r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br/>
              <w:t>P3==&gt; CONTROL VS ATD + Azathioprine (1 mg/dl) VS ATD + Azathioprine (2 mg/dl)</w:t>
            </w:r>
          </w:p>
        </w:tc>
      </w:tr>
      <w:tr w:rsidR="00315522" w:rsidRPr="00315522" w14:paraId="7772CAE6" w14:textId="77777777" w:rsidTr="00315522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4" w:type="dxa"/>
            <w:gridSpan w:val="11"/>
            <w:vMerge/>
            <w:hideMark/>
          </w:tcPr>
          <w:p w14:paraId="04D9A066" w14:textId="77777777" w:rsidR="008932F0" w:rsidRPr="00315522" w:rsidRDefault="008932F0" w:rsidP="008932F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hideMark/>
          </w:tcPr>
          <w:p w14:paraId="2BEB2839" w14:textId="77777777" w:rsidR="008932F0" w:rsidRPr="00315522" w:rsidRDefault="008932F0" w:rsidP="00893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1C844AA5" w14:textId="77777777" w:rsidR="008932F0" w:rsidRPr="00315522" w:rsidRDefault="008932F0" w:rsidP="002C56D2">
      <w:pPr>
        <w:ind w:firstLine="720"/>
      </w:pPr>
    </w:p>
    <w:p w14:paraId="1582B1F5" w14:textId="10CB99B6" w:rsidR="002C56D2" w:rsidRDefault="002C56D2" w:rsidP="002C56D2">
      <w:pPr>
        <w:ind w:firstLine="720"/>
        <w:rPr>
          <w:lang w:val="en-GB"/>
        </w:rPr>
      </w:pPr>
    </w:p>
    <w:p w14:paraId="6DD49782" w14:textId="0FC53F81" w:rsidR="009D48A8" w:rsidRDefault="009D48A8" w:rsidP="002C56D2">
      <w:pPr>
        <w:ind w:firstLine="720"/>
        <w:rPr>
          <w:lang w:val="en-GB"/>
        </w:rPr>
      </w:pPr>
    </w:p>
    <w:p w14:paraId="1D21F349" w14:textId="3A7EEC92" w:rsidR="009D48A8" w:rsidRDefault="009D48A8" w:rsidP="002C56D2">
      <w:pPr>
        <w:ind w:firstLine="720"/>
        <w:rPr>
          <w:lang w:val="en-GB"/>
        </w:rPr>
      </w:pPr>
    </w:p>
    <w:p w14:paraId="32466798" w14:textId="520101CB" w:rsidR="009D48A8" w:rsidRDefault="009D48A8" w:rsidP="002C56D2">
      <w:pPr>
        <w:ind w:firstLine="720"/>
        <w:rPr>
          <w:lang w:val="en-GB"/>
        </w:rPr>
      </w:pPr>
    </w:p>
    <w:p w14:paraId="0BAE9ED8" w14:textId="45106CA1" w:rsidR="009D48A8" w:rsidRDefault="009D48A8" w:rsidP="002C56D2">
      <w:pPr>
        <w:ind w:firstLine="720"/>
        <w:rPr>
          <w:lang w:val="en-GB"/>
        </w:rPr>
      </w:pPr>
    </w:p>
    <w:p w14:paraId="2224441E" w14:textId="6455EE64" w:rsidR="009D48A8" w:rsidRDefault="009D48A8" w:rsidP="002C56D2">
      <w:pPr>
        <w:ind w:firstLine="720"/>
        <w:rPr>
          <w:lang w:val="en-GB"/>
        </w:rPr>
      </w:pPr>
    </w:p>
    <w:p w14:paraId="4FA754B5" w14:textId="6169908C" w:rsidR="009D48A8" w:rsidRDefault="009D48A8" w:rsidP="002C56D2">
      <w:pPr>
        <w:ind w:firstLine="720"/>
        <w:rPr>
          <w:lang w:val="en-GB"/>
        </w:rPr>
      </w:pPr>
    </w:p>
    <w:p w14:paraId="29DB412C" w14:textId="5B60078E" w:rsidR="009D48A8" w:rsidRDefault="009D48A8" w:rsidP="002C56D2">
      <w:pPr>
        <w:ind w:firstLine="720"/>
        <w:rPr>
          <w:lang w:val="en-GB"/>
        </w:rPr>
      </w:pPr>
    </w:p>
    <w:tbl>
      <w:tblPr>
        <w:tblStyle w:val="PlainTable2"/>
        <w:tblW w:w="10800" w:type="dxa"/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985"/>
        <w:gridCol w:w="984"/>
        <w:gridCol w:w="877"/>
        <w:gridCol w:w="1269"/>
        <w:gridCol w:w="877"/>
        <w:gridCol w:w="877"/>
        <w:gridCol w:w="905"/>
        <w:gridCol w:w="905"/>
        <w:gridCol w:w="905"/>
        <w:gridCol w:w="236"/>
      </w:tblGrid>
      <w:tr w:rsidR="00A60AC8" w:rsidRPr="00315522" w14:paraId="5B72C2FA" w14:textId="77777777" w:rsidTr="000540D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2A051085" w14:textId="56FFD319" w:rsidR="00A60AC8" w:rsidRPr="00315522" w:rsidRDefault="00A60AC8" w:rsidP="00BC33F3">
            <w:pPr>
              <w:rPr>
                <w:rFonts w:ascii="Arial Bold" w:eastAsia="Times New Roman" w:hAnsi="Arial Bold" w:cs="Calibri"/>
                <w:b w:val="0"/>
                <w:bCs w:val="0"/>
              </w:rPr>
            </w:pPr>
            <w:r w:rsidRPr="00315522">
              <w:rPr>
                <w:rFonts w:ascii="Arial Bold" w:eastAsia="Times New Roman" w:hAnsi="Arial Bold" w:cs="Calibri"/>
              </w:rPr>
              <w:lastRenderedPageBreak/>
              <w:t>F</w:t>
            </w:r>
            <w:r>
              <w:rPr>
                <w:rFonts w:ascii="Arial Bold" w:eastAsia="Times New Roman" w:hAnsi="Arial Bold" w:cs="Calibri"/>
              </w:rPr>
              <w:t xml:space="preserve">ree </w:t>
            </w:r>
            <w:r w:rsidRPr="00315522">
              <w:rPr>
                <w:rFonts w:ascii="Arial Bold" w:eastAsia="Times New Roman" w:hAnsi="Arial Bold" w:cs="Calibri"/>
              </w:rPr>
              <w:t>T3</w:t>
            </w:r>
          </w:p>
        </w:tc>
        <w:tc>
          <w:tcPr>
            <w:tcW w:w="1795" w:type="dxa"/>
            <w:gridSpan w:val="2"/>
            <w:hideMark/>
          </w:tcPr>
          <w:p w14:paraId="25DCC11E" w14:textId="77777777" w:rsidR="00A60AC8" w:rsidRPr="00315522" w:rsidRDefault="00A60AC8" w:rsidP="00BC3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ATD only (control group)</w:t>
            </w:r>
          </w:p>
          <w:p w14:paraId="7CA07D48" w14:textId="7542FC7A" w:rsidR="00A60AC8" w:rsidRPr="00315522" w:rsidRDefault="00A60AC8" w:rsidP="00BC3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861" w:type="dxa"/>
            <w:gridSpan w:val="2"/>
            <w:hideMark/>
          </w:tcPr>
          <w:p w14:paraId="76B04153" w14:textId="77777777" w:rsidR="00A60AC8" w:rsidRPr="00315522" w:rsidRDefault="00A60AC8" w:rsidP="00BC3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ATD + Azathioprine (1 mg/dl)</w:t>
            </w:r>
          </w:p>
          <w:p w14:paraId="1123637C" w14:textId="507D6C4A" w:rsidR="00A60AC8" w:rsidRPr="00315522" w:rsidRDefault="00A60AC8" w:rsidP="00BC3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146" w:type="dxa"/>
            <w:gridSpan w:val="2"/>
            <w:hideMark/>
          </w:tcPr>
          <w:p w14:paraId="4D65F828" w14:textId="77777777" w:rsidR="00A60AC8" w:rsidRPr="00315522" w:rsidRDefault="00A60AC8" w:rsidP="00BC3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ATD + Azathioprine (2 mg/dl)</w:t>
            </w:r>
          </w:p>
          <w:p w14:paraId="0BD16C12" w14:textId="473167BF" w:rsidR="00A60AC8" w:rsidRPr="00315522" w:rsidRDefault="00A60AC8" w:rsidP="00BC3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877" w:type="dxa"/>
            <w:vMerge w:val="restart"/>
            <w:hideMark/>
          </w:tcPr>
          <w:p w14:paraId="7C2BAB61" w14:textId="77777777" w:rsidR="00A60AC8" w:rsidRPr="00315522" w:rsidRDefault="00A60AC8" w:rsidP="00BC3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ig.</w:t>
            </w:r>
          </w:p>
        </w:tc>
        <w:tc>
          <w:tcPr>
            <w:tcW w:w="905" w:type="dxa"/>
            <w:vMerge w:val="restart"/>
            <w:noWrap/>
            <w:hideMark/>
          </w:tcPr>
          <w:p w14:paraId="325A94F6" w14:textId="77777777" w:rsidR="00A60AC8" w:rsidRPr="00315522" w:rsidRDefault="00A60AC8" w:rsidP="00BC3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P1</w:t>
            </w:r>
          </w:p>
        </w:tc>
        <w:tc>
          <w:tcPr>
            <w:tcW w:w="905" w:type="dxa"/>
            <w:vMerge w:val="restart"/>
            <w:noWrap/>
            <w:hideMark/>
          </w:tcPr>
          <w:p w14:paraId="58116A6C" w14:textId="77777777" w:rsidR="00A60AC8" w:rsidRPr="00315522" w:rsidRDefault="00A60AC8" w:rsidP="00BC3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P2</w:t>
            </w:r>
          </w:p>
        </w:tc>
        <w:tc>
          <w:tcPr>
            <w:tcW w:w="905" w:type="dxa"/>
            <w:vMerge w:val="restart"/>
            <w:noWrap/>
            <w:hideMark/>
          </w:tcPr>
          <w:p w14:paraId="2F2C8EE5" w14:textId="77777777" w:rsidR="00A60AC8" w:rsidRPr="00315522" w:rsidRDefault="00A60AC8" w:rsidP="00BC3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P3</w:t>
            </w:r>
          </w:p>
        </w:tc>
      </w:tr>
      <w:tr w:rsidR="00315522" w:rsidRPr="00315522" w14:paraId="57C44762" w14:textId="77777777" w:rsidTr="003155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5CAEDE37" w14:textId="77777777" w:rsidR="00BC33F3" w:rsidRPr="00315522" w:rsidRDefault="00BC33F3" w:rsidP="00BC33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GROUP</w:t>
            </w:r>
          </w:p>
        </w:tc>
        <w:tc>
          <w:tcPr>
            <w:tcW w:w="810" w:type="dxa"/>
            <w:hideMark/>
          </w:tcPr>
          <w:p w14:paraId="3B8FC550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985" w:type="dxa"/>
            <w:hideMark/>
          </w:tcPr>
          <w:p w14:paraId="15916608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984" w:type="dxa"/>
            <w:hideMark/>
          </w:tcPr>
          <w:p w14:paraId="0603FDD4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877" w:type="dxa"/>
            <w:hideMark/>
          </w:tcPr>
          <w:p w14:paraId="622D54FA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1269" w:type="dxa"/>
            <w:hideMark/>
          </w:tcPr>
          <w:p w14:paraId="0021E60C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877" w:type="dxa"/>
            <w:hideMark/>
          </w:tcPr>
          <w:p w14:paraId="2F830B10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877" w:type="dxa"/>
            <w:vMerge/>
            <w:hideMark/>
          </w:tcPr>
          <w:p w14:paraId="514C4133" w14:textId="77777777" w:rsidR="00BC33F3" w:rsidRPr="00315522" w:rsidRDefault="00BC33F3" w:rsidP="00BC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5" w:type="dxa"/>
            <w:vMerge/>
            <w:hideMark/>
          </w:tcPr>
          <w:p w14:paraId="756E2853" w14:textId="77777777" w:rsidR="00BC33F3" w:rsidRPr="00315522" w:rsidRDefault="00BC33F3" w:rsidP="00BC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905" w:type="dxa"/>
            <w:vMerge/>
            <w:hideMark/>
          </w:tcPr>
          <w:p w14:paraId="1E0E0073" w14:textId="77777777" w:rsidR="00BC33F3" w:rsidRPr="00315522" w:rsidRDefault="00BC33F3" w:rsidP="00BC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905" w:type="dxa"/>
            <w:vMerge/>
            <w:hideMark/>
          </w:tcPr>
          <w:p w14:paraId="1A33FED7" w14:textId="77777777" w:rsidR="00BC33F3" w:rsidRPr="00315522" w:rsidRDefault="00BC33F3" w:rsidP="00BC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15522" w:rsidRPr="00315522" w14:paraId="7FF20739" w14:textId="77777777" w:rsidTr="00315522">
        <w:trPr>
          <w:gridAfter w:val="1"/>
          <w:wAfter w:w="236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1FF36D2B" w14:textId="23F41372" w:rsidR="00BC33F3" w:rsidRPr="00315522" w:rsidRDefault="00BC33F3" w:rsidP="00BC33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="00647826" w:rsidRPr="00315522">
              <w:rPr>
                <w:rFonts w:ascii="Arial" w:eastAsia="Times New Roman" w:hAnsi="Arial" w:cs="Arial"/>
                <w:sz w:val="18"/>
                <w:szCs w:val="18"/>
              </w:rPr>
              <w:t>aseline</w:t>
            </w:r>
          </w:p>
        </w:tc>
        <w:tc>
          <w:tcPr>
            <w:tcW w:w="810" w:type="dxa"/>
            <w:noWrap/>
            <w:hideMark/>
          </w:tcPr>
          <w:p w14:paraId="58AFDA0B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9.427</w:t>
            </w:r>
          </w:p>
        </w:tc>
        <w:tc>
          <w:tcPr>
            <w:tcW w:w="985" w:type="dxa"/>
            <w:noWrap/>
            <w:hideMark/>
          </w:tcPr>
          <w:p w14:paraId="6D4CC683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5.861</w:t>
            </w:r>
          </w:p>
        </w:tc>
        <w:tc>
          <w:tcPr>
            <w:tcW w:w="984" w:type="dxa"/>
            <w:noWrap/>
            <w:hideMark/>
          </w:tcPr>
          <w:p w14:paraId="35688CB9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7.541</w:t>
            </w:r>
          </w:p>
        </w:tc>
        <w:tc>
          <w:tcPr>
            <w:tcW w:w="877" w:type="dxa"/>
            <w:noWrap/>
            <w:hideMark/>
          </w:tcPr>
          <w:p w14:paraId="06EB55E0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4.006</w:t>
            </w:r>
          </w:p>
        </w:tc>
        <w:tc>
          <w:tcPr>
            <w:tcW w:w="1269" w:type="dxa"/>
            <w:noWrap/>
            <w:hideMark/>
          </w:tcPr>
          <w:p w14:paraId="0D4A1C7D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1.219</w:t>
            </w:r>
          </w:p>
        </w:tc>
        <w:tc>
          <w:tcPr>
            <w:tcW w:w="877" w:type="dxa"/>
            <w:noWrap/>
            <w:hideMark/>
          </w:tcPr>
          <w:p w14:paraId="6F339E08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4.989</w:t>
            </w:r>
          </w:p>
        </w:tc>
        <w:tc>
          <w:tcPr>
            <w:tcW w:w="877" w:type="dxa"/>
            <w:noWrap/>
            <w:hideMark/>
          </w:tcPr>
          <w:p w14:paraId="2A4282B5" w14:textId="77777777" w:rsidR="00BC33F3" w:rsidRPr="00315522" w:rsidRDefault="00BC33F3" w:rsidP="00BC33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408</w:t>
            </w:r>
          </w:p>
        </w:tc>
        <w:tc>
          <w:tcPr>
            <w:tcW w:w="905" w:type="dxa"/>
            <w:noWrap/>
            <w:hideMark/>
          </w:tcPr>
          <w:p w14:paraId="549D1F83" w14:textId="77777777" w:rsidR="00BC33F3" w:rsidRPr="00315522" w:rsidRDefault="00BC33F3" w:rsidP="00BC33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394</w:t>
            </w:r>
          </w:p>
        </w:tc>
        <w:tc>
          <w:tcPr>
            <w:tcW w:w="905" w:type="dxa"/>
            <w:noWrap/>
            <w:hideMark/>
          </w:tcPr>
          <w:p w14:paraId="2ACEC28D" w14:textId="77777777" w:rsidR="00BC33F3" w:rsidRPr="00315522" w:rsidRDefault="00BC33F3" w:rsidP="00BC33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417</w:t>
            </w:r>
          </w:p>
        </w:tc>
        <w:tc>
          <w:tcPr>
            <w:tcW w:w="905" w:type="dxa"/>
            <w:noWrap/>
            <w:hideMark/>
          </w:tcPr>
          <w:p w14:paraId="590A6C85" w14:textId="77777777" w:rsidR="00BC33F3" w:rsidRPr="00315522" w:rsidRDefault="00BC33F3" w:rsidP="00BC33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183</w:t>
            </w:r>
          </w:p>
        </w:tc>
      </w:tr>
      <w:tr w:rsidR="00315522" w:rsidRPr="00315522" w14:paraId="055C0555" w14:textId="77777777" w:rsidTr="003155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030C1EE8" w14:textId="0CB6EC62" w:rsidR="00BC33F3" w:rsidRPr="00315522" w:rsidRDefault="00BC33F3" w:rsidP="00BC33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month</w:t>
            </w:r>
            <w:r w:rsidR="00411099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810" w:type="dxa"/>
            <w:noWrap/>
            <w:hideMark/>
          </w:tcPr>
          <w:p w14:paraId="030A4DE0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6.517</w:t>
            </w:r>
          </w:p>
        </w:tc>
        <w:tc>
          <w:tcPr>
            <w:tcW w:w="985" w:type="dxa"/>
            <w:noWrap/>
            <w:hideMark/>
          </w:tcPr>
          <w:p w14:paraId="3D5A4891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.822</w:t>
            </w:r>
          </w:p>
        </w:tc>
        <w:tc>
          <w:tcPr>
            <w:tcW w:w="984" w:type="dxa"/>
            <w:noWrap/>
            <w:hideMark/>
          </w:tcPr>
          <w:p w14:paraId="4B9ECA5F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4.445</w:t>
            </w:r>
          </w:p>
        </w:tc>
        <w:tc>
          <w:tcPr>
            <w:tcW w:w="877" w:type="dxa"/>
            <w:noWrap/>
            <w:hideMark/>
          </w:tcPr>
          <w:p w14:paraId="25C67FB2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781</w:t>
            </w:r>
          </w:p>
        </w:tc>
        <w:tc>
          <w:tcPr>
            <w:tcW w:w="1269" w:type="dxa"/>
            <w:noWrap/>
            <w:hideMark/>
          </w:tcPr>
          <w:p w14:paraId="4B1D99B1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7.365</w:t>
            </w:r>
          </w:p>
        </w:tc>
        <w:tc>
          <w:tcPr>
            <w:tcW w:w="877" w:type="dxa"/>
            <w:noWrap/>
            <w:hideMark/>
          </w:tcPr>
          <w:p w14:paraId="499E06D3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4.580</w:t>
            </w:r>
          </w:p>
        </w:tc>
        <w:tc>
          <w:tcPr>
            <w:tcW w:w="877" w:type="dxa"/>
            <w:noWrap/>
            <w:hideMark/>
          </w:tcPr>
          <w:p w14:paraId="4E78993A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147</w:t>
            </w:r>
          </w:p>
        </w:tc>
        <w:tc>
          <w:tcPr>
            <w:tcW w:w="905" w:type="dxa"/>
            <w:noWrap/>
            <w:hideMark/>
          </w:tcPr>
          <w:p w14:paraId="039B3857" w14:textId="77777777" w:rsidR="00BC33F3" w:rsidRPr="00315522" w:rsidRDefault="00BC33F3" w:rsidP="00BC33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101</w:t>
            </w:r>
          </w:p>
        </w:tc>
        <w:tc>
          <w:tcPr>
            <w:tcW w:w="905" w:type="dxa"/>
            <w:noWrap/>
            <w:hideMark/>
          </w:tcPr>
          <w:p w14:paraId="74CD1527" w14:textId="77777777" w:rsidR="00BC33F3" w:rsidRPr="00315522" w:rsidRDefault="00BC33F3" w:rsidP="00BC33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496</w:t>
            </w:r>
          </w:p>
        </w:tc>
        <w:tc>
          <w:tcPr>
            <w:tcW w:w="905" w:type="dxa"/>
            <w:noWrap/>
            <w:hideMark/>
          </w:tcPr>
          <w:p w14:paraId="7AB1782B" w14:textId="77777777" w:rsidR="00BC33F3" w:rsidRPr="00315522" w:rsidRDefault="00BC33F3" w:rsidP="00BC33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64</w:t>
            </w:r>
          </w:p>
        </w:tc>
      </w:tr>
      <w:tr w:rsidR="00315522" w:rsidRPr="00315522" w14:paraId="0D820509" w14:textId="77777777" w:rsidTr="00315522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36453D29" w14:textId="63B0B259" w:rsidR="00BC33F3" w:rsidRPr="00315522" w:rsidRDefault="00BC33F3" w:rsidP="00BC33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6month</w:t>
            </w:r>
            <w:r w:rsidR="00411099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810" w:type="dxa"/>
            <w:noWrap/>
            <w:hideMark/>
          </w:tcPr>
          <w:p w14:paraId="194818FA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4.929</w:t>
            </w:r>
          </w:p>
        </w:tc>
        <w:tc>
          <w:tcPr>
            <w:tcW w:w="985" w:type="dxa"/>
            <w:noWrap/>
            <w:hideMark/>
          </w:tcPr>
          <w:p w14:paraId="7DF2E271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.283</w:t>
            </w:r>
          </w:p>
        </w:tc>
        <w:tc>
          <w:tcPr>
            <w:tcW w:w="984" w:type="dxa"/>
            <w:noWrap/>
            <w:hideMark/>
          </w:tcPr>
          <w:p w14:paraId="69E60F05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.619</w:t>
            </w:r>
          </w:p>
        </w:tc>
        <w:tc>
          <w:tcPr>
            <w:tcW w:w="877" w:type="dxa"/>
            <w:noWrap/>
            <w:hideMark/>
          </w:tcPr>
          <w:p w14:paraId="39DB2A54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125</w:t>
            </w:r>
          </w:p>
        </w:tc>
        <w:tc>
          <w:tcPr>
            <w:tcW w:w="1269" w:type="dxa"/>
            <w:noWrap/>
            <w:hideMark/>
          </w:tcPr>
          <w:p w14:paraId="27F3A77E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4.893</w:t>
            </w:r>
          </w:p>
        </w:tc>
        <w:tc>
          <w:tcPr>
            <w:tcW w:w="877" w:type="dxa"/>
            <w:noWrap/>
            <w:hideMark/>
          </w:tcPr>
          <w:p w14:paraId="496D517C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.236</w:t>
            </w:r>
          </w:p>
        </w:tc>
        <w:tc>
          <w:tcPr>
            <w:tcW w:w="877" w:type="dxa"/>
            <w:noWrap/>
            <w:hideMark/>
          </w:tcPr>
          <w:p w14:paraId="01DBCB2E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372</w:t>
            </w:r>
          </w:p>
        </w:tc>
        <w:tc>
          <w:tcPr>
            <w:tcW w:w="905" w:type="dxa"/>
            <w:noWrap/>
            <w:hideMark/>
          </w:tcPr>
          <w:p w14:paraId="680E61F9" w14:textId="77777777" w:rsidR="00BC33F3" w:rsidRPr="00315522" w:rsidRDefault="00BC33F3" w:rsidP="00BC33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171</w:t>
            </w:r>
          </w:p>
        </w:tc>
        <w:tc>
          <w:tcPr>
            <w:tcW w:w="905" w:type="dxa"/>
            <w:noWrap/>
            <w:hideMark/>
          </w:tcPr>
          <w:p w14:paraId="0AD18B7E" w14:textId="77777777" w:rsidR="00BC33F3" w:rsidRPr="00315522" w:rsidRDefault="00BC33F3" w:rsidP="00BC33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969</w:t>
            </w:r>
          </w:p>
        </w:tc>
        <w:tc>
          <w:tcPr>
            <w:tcW w:w="905" w:type="dxa"/>
            <w:noWrap/>
            <w:hideMark/>
          </w:tcPr>
          <w:p w14:paraId="23E118D2" w14:textId="77777777" w:rsidR="00BC33F3" w:rsidRPr="00315522" w:rsidRDefault="00BC33F3" w:rsidP="00BC33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281</w:t>
            </w:r>
          </w:p>
        </w:tc>
      </w:tr>
      <w:tr w:rsidR="00315522" w:rsidRPr="00315522" w14:paraId="3C15FACF" w14:textId="77777777" w:rsidTr="003155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5007EE74" w14:textId="40A3B703" w:rsidR="00BC33F3" w:rsidRPr="00315522" w:rsidRDefault="00BC33F3" w:rsidP="00BC33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9month</w:t>
            </w:r>
            <w:r w:rsidR="00411099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810" w:type="dxa"/>
            <w:noWrap/>
            <w:hideMark/>
          </w:tcPr>
          <w:p w14:paraId="5B53BD38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5.220</w:t>
            </w:r>
          </w:p>
        </w:tc>
        <w:tc>
          <w:tcPr>
            <w:tcW w:w="985" w:type="dxa"/>
            <w:noWrap/>
            <w:hideMark/>
          </w:tcPr>
          <w:p w14:paraId="368EE875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.318</w:t>
            </w:r>
          </w:p>
        </w:tc>
        <w:tc>
          <w:tcPr>
            <w:tcW w:w="984" w:type="dxa"/>
            <w:noWrap/>
            <w:hideMark/>
          </w:tcPr>
          <w:p w14:paraId="2378A58D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.765</w:t>
            </w:r>
          </w:p>
        </w:tc>
        <w:tc>
          <w:tcPr>
            <w:tcW w:w="877" w:type="dxa"/>
            <w:noWrap/>
            <w:hideMark/>
          </w:tcPr>
          <w:p w14:paraId="6673CBEA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580</w:t>
            </w:r>
          </w:p>
        </w:tc>
        <w:tc>
          <w:tcPr>
            <w:tcW w:w="1269" w:type="dxa"/>
            <w:noWrap/>
            <w:hideMark/>
          </w:tcPr>
          <w:p w14:paraId="0362CAF8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4.675</w:t>
            </w:r>
          </w:p>
        </w:tc>
        <w:tc>
          <w:tcPr>
            <w:tcW w:w="877" w:type="dxa"/>
            <w:noWrap/>
            <w:hideMark/>
          </w:tcPr>
          <w:p w14:paraId="00114259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.164</w:t>
            </w:r>
          </w:p>
        </w:tc>
        <w:tc>
          <w:tcPr>
            <w:tcW w:w="877" w:type="dxa"/>
            <w:noWrap/>
            <w:hideMark/>
          </w:tcPr>
          <w:p w14:paraId="312AF0ED" w14:textId="77777777" w:rsidR="00BC33F3" w:rsidRPr="00315522" w:rsidRDefault="00BC33F3" w:rsidP="00BC3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257</w:t>
            </w:r>
          </w:p>
        </w:tc>
        <w:tc>
          <w:tcPr>
            <w:tcW w:w="905" w:type="dxa"/>
            <w:noWrap/>
            <w:hideMark/>
          </w:tcPr>
          <w:p w14:paraId="57698E76" w14:textId="77777777" w:rsidR="00BC33F3" w:rsidRPr="00315522" w:rsidRDefault="00BC33F3" w:rsidP="00BC33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105</w:t>
            </w:r>
          </w:p>
        </w:tc>
        <w:tc>
          <w:tcPr>
            <w:tcW w:w="905" w:type="dxa"/>
            <w:noWrap/>
            <w:hideMark/>
          </w:tcPr>
          <w:p w14:paraId="078B2E98" w14:textId="77777777" w:rsidR="00BC33F3" w:rsidRPr="00315522" w:rsidRDefault="00BC33F3" w:rsidP="00BC33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538</w:t>
            </w:r>
          </w:p>
        </w:tc>
        <w:tc>
          <w:tcPr>
            <w:tcW w:w="905" w:type="dxa"/>
            <w:noWrap/>
            <w:hideMark/>
          </w:tcPr>
          <w:p w14:paraId="01873C03" w14:textId="77777777" w:rsidR="00BC33F3" w:rsidRPr="00315522" w:rsidRDefault="00BC33F3" w:rsidP="00BC33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409</w:t>
            </w:r>
          </w:p>
        </w:tc>
      </w:tr>
      <w:tr w:rsidR="00315522" w:rsidRPr="00315522" w14:paraId="6113CD14" w14:textId="77777777" w:rsidTr="00315522">
        <w:trPr>
          <w:gridAfter w:val="1"/>
          <w:wAfter w:w="236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3243A820" w14:textId="47A93003" w:rsidR="00BC33F3" w:rsidRPr="00315522" w:rsidRDefault="00BC33F3" w:rsidP="00BC33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2month</w:t>
            </w:r>
            <w:r w:rsidR="00411099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810" w:type="dxa"/>
            <w:noWrap/>
            <w:hideMark/>
          </w:tcPr>
          <w:p w14:paraId="68959928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4.614</w:t>
            </w:r>
          </w:p>
        </w:tc>
        <w:tc>
          <w:tcPr>
            <w:tcW w:w="985" w:type="dxa"/>
            <w:noWrap/>
            <w:hideMark/>
          </w:tcPr>
          <w:p w14:paraId="4E2182F3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790</w:t>
            </w:r>
          </w:p>
        </w:tc>
        <w:tc>
          <w:tcPr>
            <w:tcW w:w="984" w:type="dxa"/>
            <w:noWrap/>
            <w:hideMark/>
          </w:tcPr>
          <w:p w14:paraId="76A981EF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.393</w:t>
            </w:r>
          </w:p>
        </w:tc>
        <w:tc>
          <w:tcPr>
            <w:tcW w:w="877" w:type="dxa"/>
            <w:noWrap/>
            <w:hideMark/>
          </w:tcPr>
          <w:p w14:paraId="5FEAAFF9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085</w:t>
            </w:r>
          </w:p>
        </w:tc>
        <w:tc>
          <w:tcPr>
            <w:tcW w:w="1269" w:type="dxa"/>
            <w:noWrap/>
            <w:hideMark/>
          </w:tcPr>
          <w:p w14:paraId="496DD0ED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4.294</w:t>
            </w:r>
          </w:p>
        </w:tc>
        <w:tc>
          <w:tcPr>
            <w:tcW w:w="877" w:type="dxa"/>
            <w:noWrap/>
            <w:hideMark/>
          </w:tcPr>
          <w:p w14:paraId="14F4FC67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746</w:t>
            </w:r>
          </w:p>
        </w:tc>
        <w:tc>
          <w:tcPr>
            <w:tcW w:w="877" w:type="dxa"/>
            <w:noWrap/>
            <w:hideMark/>
          </w:tcPr>
          <w:p w14:paraId="1583A8E7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209</w:t>
            </w:r>
          </w:p>
        </w:tc>
        <w:tc>
          <w:tcPr>
            <w:tcW w:w="905" w:type="dxa"/>
            <w:noWrap/>
            <w:hideMark/>
          </w:tcPr>
          <w:p w14:paraId="76F36335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0.079</w:t>
            </w:r>
          </w:p>
        </w:tc>
        <w:tc>
          <w:tcPr>
            <w:tcW w:w="905" w:type="dxa"/>
            <w:noWrap/>
            <w:hideMark/>
          </w:tcPr>
          <w:p w14:paraId="7231D86B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0.639</w:t>
            </w:r>
          </w:p>
        </w:tc>
        <w:tc>
          <w:tcPr>
            <w:tcW w:w="905" w:type="dxa"/>
            <w:noWrap/>
            <w:hideMark/>
          </w:tcPr>
          <w:p w14:paraId="7D487DEC" w14:textId="77777777" w:rsidR="00BC33F3" w:rsidRPr="00315522" w:rsidRDefault="00BC33F3" w:rsidP="00BC3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0.290</w:t>
            </w:r>
          </w:p>
        </w:tc>
      </w:tr>
      <w:tr w:rsidR="00315522" w:rsidRPr="00315522" w14:paraId="17DBBA38" w14:textId="77777777" w:rsidTr="003155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4" w:type="dxa"/>
            <w:gridSpan w:val="11"/>
            <w:vMerge w:val="restart"/>
            <w:hideMark/>
          </w:tcPr>
          <w:p w14:paraId="4FAF6C54" w14:textId="707F5EBC" w:rsidR="00BC33F3" w:rsidRPr="00955393" w:rsidRDefault="00BC33F3" w:rsidP="00BC33F3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P1==&gt; ATD only (control group) </w:t>
            </w:r>
            <w:r w:rsidR="0004792A"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VS CONTROL</w:t>
            </w:r>
            <w:r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 VS ATD + Azathioprine (1 mg/dl)</w:t>
            </w:r>
            <w:r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br/>
              <w:t xml:space="preserve">P2==&gt; ATD only (control group) </w:t>
            </w:r>
            <w:r w:rsidR="0004792A"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VS CONTROL</w:t>
            </w:r>
            <w:r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 VS ATD + Azathioprine (2 mg/dl)</w:t>
            </w:r>
            <w:r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br/>
              <w:t>P3==&gt; CONTROL VS ATD + Azathioprine (1 mg/dl) VS ATD + Azathioprine (2 mg/dl)</w:t>
            </w:r>
          </w:p>
        </w:tc>
      </w:tr>
      <w:tr w:rsidR="00315522" w:rsidRPr="00315522" w14:paraId="2145A6E4" w14:textId="77777777" w:rsidTr="00315522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4" w:type="dxa"/>
            <w:gridSpan w:val="11"/>
            <w:vMerge/>
            <w:hideMark/>
          </w:tcPr>
          <w:p w14:paraId="6383B8CE" w14:textId="77777777" w:rsidR="00BC33F3" w:rsidRPr="00315522" w:rsidRDefault="00BC33F3" w:rsidP="00BC33F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hideMark/>
          </w:tcPr>
          <w:p w14:paraId="4F559518" w14:textId="77777777" w:rsidR="00BC33F3" w:rsidRPr="00315522" w:rsidRDefault="00BC33F3" w:rsidP="00BC3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738FEFE7" w14:textId="19FB4774" w:rsidR="00BC33F3" w:rsidRPr="00315522" w:rsidRDefault="00BC33F3" w:rsidP="002C56D2">
      <w:pPr>
        <w:ind w:firstLine="720"/>
      </w:pPr>
    </w:p>
    <w:tbl>
      <w:tblPr>
        <w:tblStyle w:val="PlainTable2"/>
        <w:tblW w:w="10770" w:type="dxa"/>
        <w:tblLayout w:type="fixed"/>
        <w:tblLook w:val="04A0" w:firstRow="1" w:lastRow="0" w:firstColumn="1" w:lastColumn="0" w:noHBand="0" w:noVBand="1"/>
      </w:tblPr>
      <w:tblGrid>
        <w:gridCol w:w="1515"/>
        <w:gridCol w:w="990"/>
        <w:gridCol w:w="895"/>
        <w:gridCol w:w="789"/>
        <w:gridCol w:w="1194"/>
        <w:gridCol w:w="853"/>
        <w:gridCol w:w="846"/>
        <w:gridCol w:w="839"/>
        <w:gridCol w:w="871"/>
        <w:gridCol w:w="871"/>
        <w:gridCol w:w="871"/>
        <w:gridCol w:w="236"/>
      </w:tblGrid>
      <w:tr w:rsidR="009D48A8" w:rsidRPr="00315522" w14:paraId="29C59C3D" w14:textId="77777777" w:rsidTr="00A60AC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hideMark/>
          </w:tcPr>
          <w:p w14:paraId="0BE486F1" w14:textId="759765BD" w:rsidR="009D48A8" w:rsidRPr="00315522" w:rsidRDefault="009D48A8" w:rsidP="009C6747">
            <w:pPr>
              <w:rPr>
                <w:rFonts w:ascii="Arial Bold" w:eastAsia="Times New Roman" w:hAnsi="Arial Bold" w:cs="Calibri"/>
                <w:b w:val="0"/>
                <w:bCs w:val="0"/>
              </w:rPr>
            </w:pPr>
            <w:r>
              <w:rPr>
                <w:rFonts w:ascii="Arial Bold" w:eastAsia="Times New Roman" w:hAnsi="Arial Bold" w:cs="Calibri"/>
                <w:b w:val="0"/>
                <w:bCs w:val="0"/>
              </w:rPr>
              <w:t>TSH receptor antibodies</w:t>
            </w:r>
          </w:p>
        </w:tc>
        <w:tc>
          <w:tcPr>
            <w:tcW w:w="1885" w:type="dxa"/>
            <w:gridSpan w:val="2"/>
            <w:hideMark/>
          </w:tcPr>
          <w:p w14:paraId="38B624B4" w14:textId="77777777" w:rsidR="009D48A8" w:rsidRPr="00315522" w:rsidRDefault="009D48A8" w:rsidP="009C67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ATD only (control group)</w:t>
            </w:r>
          </w:p>
          <w:p w14:paraId="44F6C103" w14:textId="500A5D9D" w:rsidR="009D48A8" w:rsidRPr="00315522" w:rsidRDefault="009D48A8" w:rsidP="009C67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83" w:type="dxa"/>
            <w:gridSpan w:val="2"/>
            <w:hideMark/>
          </w:tcPr>
          <w:p w14:paraId="5196F7C7" w14:textId="77777777" w:rsidR="009D48A8" w:rsidRPr="00315522" w:rsidRDefault="009D48A8" w:rsidP="009C67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ATD + Azathioprine (1 mg/dl)</w:t>
            </w:r>
          </w:p>
          <w:p w14:paraId="3AE9313A" w14:textId="52D85DE5" w:rsidR="009D48A8" w:rsidRPr="00315522" w:rsidRDefault="009D48A8" w:rsidP="009C67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99" w:type="dxa"/>
            <w:gridSpan w:val="2"/>
            <w:hideMark/>
          </w:tcPr>
          <w:p w14:paraId="2E7774C1" w14:textId="77777777" w:rsidR="009D48A8" w:rsidRPr="00315522" w:rsidRDefault="009D48A8" w:rsidP="009C67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ATD + Azathioprine (2 mg/dl)</w:t>
            </w:r>
          </w:p>
          <w:p w14:paraId="1C78C631" w14:textId="7F886429" w:rsidR="009D48A8" w:rsidRPr="00315522" w:rsidRDefault="009D48A8" w:rsidP="009C67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839" w:type="dxa"/>
            <w:vMerge w:val="restart"/>
            <w:hideMark/>
          </w:tcPr>
          <w:p w14:paraId="60580663" w14:textId="77777777" w:rsidR="009D48A8" w:rsidRPr="00315522" w:rsidRDefault="009D48A8" w:rsidP="009C67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ig.</w:t>
            </w:r>
          </w:p>
        </w:tc>
        <w:tc>
          <w:tcPr>
            <w:tcW w:w="871" w:type="dxa"/>
            <w:vMerge w:val="restart"/>
            <w:noWrap/>
            <w:hideMark/>
          </w:tcPr>
          <w:p w14:paraId="2BF9F3D6" w14:textId="77777777" w:rsidR="009D48A8" w:rsidRPr="00315522" w:rsidRDefault="009D48A8" w:rsidP="009C67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P1</w:t>
            </w:r>
          </w:p>
        </w:tc>
        <w:tc>
          <w:tcPr>
            <w:tcW w:w="871" w:type="dxa"/>
            <w:vMerge w:val="restart"/>
            <w:noWrap/>
            <w:hideMark/>
          </w:tcPr>
          <w:p w14:paraId="2F0C137D" w14:textId="77777777" w:rsidR="009D48A8" w:rsidRPr="00315522" w:rsidRDefault="009D48A8" w:rsidP="009C67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P2</w:t>
            </w:r>
          </w:p>
        </w:tc>
        <w:tc>
          <w:tcPr>
            <w:tcW w:w="871" w:type="dxa"/>
            <w:vMerge w:val="restart"/>
            <w:noWrap/>
            <w:hideMark/>
          </w:tcPr>
          <w:p w14:paraId="7D546578" w14:textId="77777777" w:rsidR="009D48A8" w:rsidRPr="00315522" w:rsidRDefault="009D48A8" w:rsidP="009C67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P3</w:t>
            </w:r>
          </w:p>
        </w:tc>
      </w:tr>
      <w:tr w:rsidR="009D48A8" w:rsidRPr="00315522" w14:paraId="393BD34F" w14:textId="77777777" w:rsidTr="00A60A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hideMark/>
          </w:tcPr>
          <w:p w14:paraId="1D079C84" w14:textId="77777777" w:rsidR="009C6747" w:rsidRPr="00315522" w:rsidRDefault="009C6747" w:rsidP="009C67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GROUP</w:t>
            </w:r>
          </w:p>
        </w:tc>
        <w:tc>
          <w:tcPr>
            <w:tcW w:w="990" w:type="dxa"/>
            <w:hideMark/>
          </w:tcPr>
          <w:p w14:paraId="480C2AF3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895" w:type="dxa"/>
            <w:hideMark/>
          </w:tcPr>
          <w:p w14:paraId="15D8928F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789" w:type="dxa"/>
            <w:hideMark/>
          </w:tcPr>
          <w:p w14:paraId="307B291A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1194" w:type="dxa"/>
            <w:hideMark/>
          </w:tcPr>
          <w:p w14:paraId="7FE4AA46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853" w:type="dxa"/>
            <w:hideMark/>
          </w:tcPr>
          <w:p w14:paraId="02654BD9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846" w:type="dxa"/>
            <w:hideMark/>
          </w:tcPr>
          <w:p w14:paraId="031B8699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839" w:type="dxa"/>
            <w:vMerge/>
            <w:hideMark/>
          </w:tcPr>
          <w:p w14:paraId="520748FD" w14:textId="77777777" w:rsidR="009C6747" w:rsidRPr="00315522" w:rsidRDefault="009C6747" w:rsidP="009C6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1" w:type="dxa"/>
            <w:vMerge/>
            <w:hideMark/>
          </w:tcPr>
          <w:p w14:paraId="7C880597" w14:textId="77777777" w:rsidR="009C6747" w:rsidRPr="00315522" w:rsidRDefault="009C6747" w:rsidP="009C6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871" w:type="dxa"/>
            <w:vMerge/>
            <w:hideMark/>
          </w:tcPr>
          <w:p w14:paraId="094B7BCD" w14:textId="77777777" w:rsidR="009C6747" w:rsidRPr="00315522" w:rsidRDefault="009C6747" w:rsidP="009C6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871" w:type="dxa"/>
            <w:vMerge/>
            <w:hideMark/>
          </w:tcPr>
          <w:p w14:paraId="2FD92A63" w14:textId="77777777" w:rsidR="009C6747" w:rsidRPr="00315522" w:rsidRDefault="009C6747" w:rsidP="009C6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9D48A8" w:rsidRPr="00315522" w14:paraId="077BBF45" w14:textId="77777777" w:rsidTr="00A60AC8">
        <w:trPr>
          <w:gridAfter w:val="1"/>
          <w:wAfter w:w="236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hideMark/>
          </w:tcPr>
          <w:p w14:paraId="47265225" w14:textId="587D1435" w:rsidR="009C6747" w:rsidRPr="00315522" w:rsidRDefault="009C6747" w:rsidP="009C67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="00647826" w:rsidRPr="00315522">
              <w:rPr>
                <w:rFonts w:ascii="Arial" w:eastAsia="Times New Roman" w:hAnsi="Arial" w:cs="Arial"/>
                <w:sz w:val="18"/>
                <w:szCs w:val="18"/>
              </w:rPr>
              <w:t>aseline</w:t>
            </w:r>
          </w:p>
        </w:tc>
        <w:tc>
          <w:tcPr>
            <w:tcW w:w="990" w:type="dxa"/>
            <w:noWrap/>
            <w:hideMark/>
          </w:tcPr>
          <w:p w14:paraId="242A241E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1.432</w:t>
            </w:r>
          </w:p>
        </w:tc>
        <w:tc>
          <w:tcPr>
            <w:tcW w:w="895" w:type="dxa"/>
            <w:noWrap/>
            <w:hideMark/>
          </w:tcPr>
          <w:p w14:paraId="7FB86218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9.458</w:t>
            </w:r>
          </w:p>
        </w:tc>
        <w:tc>
          <w:tcPr>
            <w:tcW w:w="789" w:type="dxa"/>
            <w:noWrap/>
            <w:hideMark/>
          </w:tcPr>
          <w:p w14:paraId="5F9832B2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5.642</w:t>
            </w:r>
          </w:p>
        </w:tc>
        <w:tc>
          <w:tcPr>
            <w:tcW w:w="1194" w:type="dxa"/>
            <w:noWrap/>
            <w:hideMark/>
          </w:tcPr>
          <w:p w14:paraId="6CDDB9CB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5.655</w:t>
            </w:r>
          </w:p>
        </w:tc>
        <w:tc>
          <w:tcPr>
            <w:tcW w:w="853" w:type="dxa"/>
            <w:noWrap/>
            <w:hideMark/>
          </w:tcPr>
          <w:p w14:paraId="112D8680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6.502</w:t>
            </w:r>
          </w:p>
        </w:tc>
        <w:tc>
          <w:tcPr>
            <w:tcW w:w="846" w:type="dxa"/>
            <w:noWrap/>
            <w:hideMark/>
          </w:tcPr>
          <w:p w14:paraId="1A8DA9C1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0.245</w:t>
            </w:r>
          </w:p>
        </w:tc>
        <w:tc>
          <w:tcPr>
            <w:tcW w:w="839" w:type="dxa"/>
            <w:noWrap/>
            <w:hideMark/>
          </w:tcPr>
          <w:p w14:paraId="47B60F01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58</w:t>
            </w:r>
          </w:p>
        </w:tc>
        <w:tc>
          <w:tcPr>
            <w:tcW w:w="871" w:type="dxa"/>
            <w:noWrap/>
            <w:hideMark/>
          </w:tcPr>
          <w:p w14:paraId="2E6A748D" w14:textId="77777777" w:rsidR="009C6747" w:rsidRPr="00315522" w:rsidRDefault="009C6747" w:rsidP="009C67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493</w:t>
            </w:r>
          </w:p>
        </w:tc>
        <w:tc>
          <w:tcPr>
            <w:tcW w:w="871" w:type="dxa"/>
            <w:noWrap/>
            <w:hideMark/>
          </w:tcPr>
          <w:p w14:paraId="4506213C" w14:textId="77777777" w:rsidR="009C6747" w:rsidRPr="00315522" w:rsidRDefault="009C6747" w:rsidP="009C67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57</w:t>
            </w:r>
          </w:p>
        </w:tc>
        <w:tc>
          <w:tcPr>
            <w:tcW w:w="871" w:type="dxa"/>
            <w:noWrap/>
            <w:hideMark/>
          </w:tcPr>
          <w:p w14:paraId="1735D6BD" w14:textId="77777777" w:rsidR="009C6747" w:rsidRPr="00315522" w:rsidRDefault="009C6747" w:rsidP="009C67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493</w:t>
            </w:r>
          </w:p>
        </w:tc>
      </w:tr>
      <w:tr w:rsidR="009D48A8" w:rsidRPr="00315522" w14:paraId="38A6C346" w14:textId="77777777" w:rsidTr="00A60A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hideMark/>
          </w:tcPr>
          <w:p w14:paraId="31656CCB" w14:textId="4798B01D" w:rsidR="009C6747" w:rsidRPr="00315522" w:rsidRDefault="009C6747" w:rsidP="009C67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month</w:t>
            </w:r>
            <w:r w:rsidR="00411099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990" w:type="dxa"/>
            <w:noWrap/>
            <w:hideMark/>
          </w:tcPr>
          <w:p w14:paraId="1B0B8077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4.865</w:t>
            </w:r>
          </w:p>
        </w:tc>
        <w:tc>
          <w:tcPr>
            <w:tcW w:w="895" w:type="dxa"/>
            <w:noWrap/>
            <w:hideMark/>
          </w:tcPr>
          <w:p w14:paraId="234C0B1B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2.641</w:t>
            </w:r>
          </w:p>
        </w:tc>
        <w:tc>
          <w:tcPr>
            <w:tcW w:w="789" w:type="dxa"/>
            <w:noWrap/>
            <w:hideMark/>
          </w:tcPr>
          <w:p w14:paraId="3752D54A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0.557</w:t>
            </w:r>
          </w:p>
        </w:tc>
        <w:tc>
          <w:tcPr>
            <w:tcW w:w="1194" w:type="dxa"/>
            <w:noWrap/>
            <w:hideMark/>
          </w:tcPr>
          <w:p w14:paraId="7FCD407C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1.681</w:t>
            </w:r>
          </w:p>
        </w:tc>
        <w:tc>
          <w:tcPr>
            <w:tcW w:w="853" w:type="dxa"/>
            <w:noWrap/>
            <w:hideMark/>
          </w:tcPr>
          <w:p w14:paraId="002FD5A1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0.674</w:t>
            </w:r>
          </w:p>
        </w:tc>
        <w:tc>
          <w:tcPr>
            <w:tcW w:w="846" w:type="dxa"/>
            <w:noWrap/>
            <w:hideMark/>
          </w:tcPr>
          <w:p w14:paraId="46232946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0.205</w:t>
            </w:r>
          </w:p>
        </w:tc>
        <w:tc>
          <w:tcPr>
            <w:tcW w:w="839" w:type="dxa"/>
            <w:noWrap/>
            <w:hideMark/>
          </w:tcPr>
          <w:p w14:paraId="4DF34D94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17</w:t>
            </w:r>
          </w:p>
        </w:tc>
        <w:tc>
          <w:tcPr>
            <w:tcW w:w="871" w:type="dxa"/>
            <w:noWrap/>
            <w:hideMark/>
          </w:tcPr>
          <w:p w14:paraId="09F40541" w14:textId="77777777" w:rsidR="009C6747" w:rsidRPr="00315522" w:rsidRDefault="009C6747" w:rsidP="009C67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16</w:t>
            </w:r>
          </w:p>
        </w:tc>
        <w:tc>
          <w:tcPr>
            <w:tcW w:w="871" w:type="dxa"/>
            <w:noWrap/>
            <w:hideMark/>
          </w:tcPr>
          <w:p w14:paraId="717A43F6" w14:textId="77777777" w:rsidR="009C6747" w:rsidRPr="00315522" w:rsidRDefault="009C6747" w:rsidP="009C67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313</w:t>
            </w:r>
          </w:p>
        </w:tc>
        <w:tc>
          <w:tcPr>
            <w:tcW w:w="871" w:type="dxa"/>
            <w:noWrap/>
            <w:hideMark/>
          </w:tcPr>
          <w:p w14:paraId="7A8E1ACA" w14:textId="77777777" w:rsidR="009C6747" w:rsidRPr="00315522" w:rsidRDefault="009C6747" w:rsidP="009C67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16</w:t>
            </w:r>
          </w:p>
        </w:tc>
      </w:tr>
      <w:tr w:rsidR="009D48A8" w:rsidRPr="00315522" w14:paraId="3D3C896E" w14:textId="77777777" w:rsidTr="00A60AC8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hideMark/>
          </w:tcPr>
          <w:p w14:paraId="709E3310" w14:textId="58015EA4" w:rsidR="009C6747" w:rsidRPr="00315522" w:rsidRDefault="009C6747" w:rsidP="009C67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6month</w:t>
            </w:r>
            <w:r w:rsidR="00411099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990" w:type="dxa"/>
            <w:noWrap/>
            <w:hideMark/>
          </w:tcPr>
          <w:p w14:paraId="0019D677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8.660</w:t>
            </w:r>
          </w:p>
        </w:tc>
        <w:tc>
          <w:tcPr>
            <w:tcW w:w="895" w:type="dxa"/>
            <w:noWrap/>
            <w:hideMark/>
          </w:tcPr>
          <w:p w14:paraId="7A454B33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1.411</w:t>
            </w:r>
          </w:p>
        </w:tc>
        <w:tc>
          <w:tcPr>
            <w:tcW w:w="789" w:type="dxa"/>
            <w:noWrap/>
            <w:hideMark/>
          </w:tcPr>
          <w:p w14:paraId="4F62D7AB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4.550</w:t>
            </w:r>
          </w:p>
        </w:tc>
        <w:tc>
          <w:tcPr>
            <w:tcW w:w="1194" w:type="dxa"/>
            <w:noWrap/>
            <w:hideMark/>
          </w:tcPr>
          <w:p w14:paraId="1DF89137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.454</w:t>
            </w:r>
          </w:p>
        </w:tc>
        <w:tc>
          <w:tcPr>
            <w:tcW w:w="853" w:type="dxa"/>
            <w:noWrap/>
            <w:hideMark/>
          </w:tcPr>
          <w:p w14:paraId="63E7B981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0.413</w:t>
            </w:r>
          </w:p>
        </w:tc>
        <w:tc>
          <w:tcPr>
            <w:tcW w:w="846" w:type="dxa"/>
            <w:noWrap/>
            <w:hideMark/>
          </w:tcPr>
          <w:p w14:paraId="4BC4717D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8.671</w:t>
            </w:r>
          </w:p>
        </w:tc>
        <w:tc>
          <w:tcPr>
            <w:tcW w:w="839" w:type="dxa"/>
            <w:noWrap/>
            <w:hideMark/>
          </w:tcPr>
          <w:p w14:paraId="4A42AA44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3</w:t>
            </w:r>
          </w:p>
        </w:tc>
        <w:tc>
          <w:tcPr>
            <w:tcW w:w="871" w:type="dxa"/>
            <w:noWrap/>
            <w:hideMark/>
          </w:tcPr>
          <w:p w14:paraId="7A8AD515" w14:textId="77777777" w:rsidR="009C6747" w:rsidRPr="00315522" w:rsidRDefault="009C6747" w:rsidP="009C67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871" w:type="dxa"/>
            <w:noWrap/>
            <w:hideMark/>
          </w:tcPr>
          <w:p w14:paraId="3B1D736D" w14:textId="77777777" w:rsidR="009C6747" w:rsidRPr="00315522" w:rsidRDefault="009C6747" w:rsidP="009C67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47</w:t>
            </w:r>
          </w:p>
        </w:tc>
        <w:tc>
          <w:tcPr>
            <w:tcW w:w="871" w:type="dxa"/>
            <w:noWrap/>
            <w:hideMark/>
          </w:tcPr>
          <w:p w14:paraId="73E1EC8B" w14:textId="77777777" w:rsidR="009C6747" w:rsidRPr="00315522" w:rsidRDefault="009C6747" w:rsidP="009C67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</w:tr>
      <w:tr w:rsidR="009D48A8" w:rsidRPr="00315522" w14:paraId="1EA493B7" w14:textId="77777777" w:rsidTr="00A60A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hideMark/>
          </w:tcPr>
          <w:p w14:paraId="56712165" w14:textId="30701C7B" w:rsidR="009C6747" w:rsidRPr="00315522" w:rsidRDefault="009C6747" w:rsidP="009C67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9month</w:t>
            </w:r>
            <w:r w:rsidR="00411099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990" w:type="dxa"/>
            <w:noWrap/>
            <w:hideMark/>
          </w:tcPr>
          <w:p w14:paraId="4D1AF0C3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2.775</w:t>
            </w:r>
          </w:p>
        </w:tc>
        <w:tc>
          <w:tcPr>
            <w:tcW w:w="895" w:type="dxa"/>
            <w:noWrap/>
            <w:hideMark/>
          </w:tcPr>
          <w:p w14:paraId="1D935736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8.191</w:t>
            </w:r>
          </w:p>
        </w:tc>
        <w:tc>
          <w:tcPr>
            <w:tcW w:w="789" w:type="dxa"/>
            <w:noWrap/>
            <w:hideMark/>
          </w:tcPr>
          <w:p w14:paraId="38857B73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.151</w:t>
            </w:r>
          </w:p>
        </w:tc>
        <w:tc>
          <w:tcPr>
            <w:tcW w:w="1194" w:type="dxa"/>
            <w:noWrap/>
            <w:hideMark/>
          </w:tcPr>
          <w:p w14:paraId="73DDB388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713</w:t>
            </w:r>
          </w:p>
        </w:tc>
        <w:tc>
          <w:tcPr>
            <w:tcW w:w="853" w:type="dxa"/>
            <w:noWrap/>
            <w:hideMark/>
          </w:tcPr>
          <w:p w14:paraId="1B3D508F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.415</w:t>
            </w:r>
          </w:p>
        </w:tc>
        <w:tc>
          <w:tcPr>
            <w:tcW w:w="846" w:type="dxa"/>
            <w:noWrap/>
            <w:hideMark/>
          </w:tcPr>
          <w:p w14:paraId="1A484403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.082</w:t>
            </w:r>
          </w:p>
        </w:tc>
        <w:tc>
          <w:tcPr>
            <w:tcW w:w="839" w:type="dxa"/>
            <w:noWrap/>
            <w:hideMark/>
          </w:tcPr>
          <w:p w14:paraId="6165D432" w14:textId="77777777" w:rsidR="009C6747" w:rsidRPr="00315522" w:rsidRDefault="009C6747" w:rsidP="009C67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871" w:type="dxa"/>
            <w:noWrap/>
            <w:hideMark/>
          </w:tcPr>
          <w:p w14:paraId="1A8A6958" w14:textId="77777777" w:rsidR="009C6747" w:rsidRPr="00315522" w:rsidRDefault="009C6747" w:rsidP="009C67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871" w:type="dxa"/>
            <w:noWrap/>
            <w:hideMark/>
          </w:tcPr>
          <w:p w14:paraId="4AF80D04" w14:textId="77777777" w:rsidR="009C6747" w:rsidRPr="00315522" w:rsidRDefault="009C6747" w:rsidP="009C67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871" w:type="dxa"/>
            <w:noWrap/>
            <w:hideMark/>
          </w:tcPr>
          <w:p w14:paraId="29182733" w14:textId="77777777" w:rsidR="009C6747" w:rsidRPr="00315522" w:rsidRDefault="009C6747" w:rsidP="009C67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</w:tr>
      <w:tr w:rsidR="009D48A8" w:rsidRPr="00315522" w14:paraId="567F595A" w14:textId="77777777" w:rsidTr="00A60AC8">
        <w:trPr>
          <w:gridAfter w:val="1"/>
          <w:wAfter w:w="236" w:type="dxa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hideMark/>
          </w:tcPr>
          <w:p w14:paraId="2AC39232" w14:textId="7D5B3E40" w:rsidR="009C6747" w:rsidRPr="00315522" w:rsidRDefault="009C6747" w:rsidP="009C674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2month</w:t>
            </w:r>
            <w:r w:rsidR="00411099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990" w:type="dxa"/>
            <w:noWrap/>
            <w:hideMark/>
          </w:tcPr>
          <w:p w14:paraId="2BCC6347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0.817</w:t>
            </w:r>
          </w:p>
        </w:tc>
        <w:tc>
          <w:tcPr>
            <w:tcW w:w="895" w:type="dxa"/>
            <w:noWrap/>
            <w:hideMark/>
          </w:tcPr>
          <w:p w14:paraId="5B096FD6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7.900</w:t>
            </w:r>
          </w:p>
        </w:tc>
        <w:tc>
          <w:tcPr>
            <w:tcW w:w="789" w:type="dxa"/>
            <w:noWrap/>
            <w:hideMark/>
          </w:tcPr>
          <w:p w14:paraId="141444CE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478</w:t>
            </w:r>
          </w:p>
        </w:tc>
        <w:tc>
          <w:tcPr>
            <w:tcW w:w="1194" w:type="dxa"/>
            <w:noWrap/>
            <w:hideMark/>
          </w:tcPr>
          <w:p w14:paraId="68A04111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472</w:t>
            </w:r>
          </w:p>
        </w:tc>
        <w:tc>
          <w:tcPr>
            <w:tcW w:w="853" w:type="dxa"/>
            <w:noWrap/>
            <w:hideMark/>
          </w:tcPr>
          <w:p w14:paraId="66ED05C9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.235</w:t>
            </w:r>
          </w:p>
        </w:tc>
        <w:tc>
          <w:tcPr>
            <w:tcW w:w="846" w:type="dxa"/>
            <w:noWrap/>
            <w:hideMark/>
          </w:tcPr>
          <w:p w14:paraId="2E03DD57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.582</w:t>
            </w:r>
          </w:p>
        </w:tc>
        <w:tc>
          <w:tcPr>
            <w:tcW w:w="839" w:type="dxa"/>
            <w:noWrap/>
            <w:hideMark/>
          </w:tcPr>
          <w:p w14:paraId="654F2CF8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000</w:t>
            </w:r>
          </w:p>
        </w:tc>
        <w:tc>
          <w:tcPr>
            <w:tcW w:w="871" w:type="dxa"/>
            <w:noWrap/>
            <w:hideMark/>
          </w:tcPr>
          <w:p w14:paraId="297D022F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0.001</w:t>
            </w:r>
          </w:p>
        </w:tc>
        <w:tc>
          <w:tcPr>
            <w:tcW w:w="871" w:type="dxa"/>
            <w:noWrap/>
            <w:hideMark/>
          </w:tcPr>
          <w:p w14:paraId="3BC9819E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0.002</w:t>
            </w:r>
          </w:p>
        </w:tc>
        <w:tc>
          <w:tcPr>
            <w:tcW w:w="871" w:type="dxa"/>
            <w:noWrap/>
            <w:hideMark/>
          </w:tcPr>
          <w:p w14:paraId="3C7E5B3F" w14:textId="77777777" w:rsidR="009C6747" w:rsidRPr="00315522" w:rsidRDefault="009C6747" w:rsidP="009C6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0.001</w:t>
            </w:r>
          </w:p>
        </w:tc>
      </w:tr>
      <w:tr w:rsidR="00315522" w:rsidRPr="00315522" w14:paraId="31764076" w14:textId="77777777" w:rsidTr="00A60A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4" w:type="dxa"/>
            <w:gridSpan w:val="11"/>
            <w:vMerge w:val="restart"/>
            <w:hideMark/>
          </w:tcPr>
          <w:p w14:paraId="6E93A6E3" w14:textId="78D2625B" w:rsidR="009C6747" w:rsidRPr="00955393" w:rsidRDefault="009C6747" w:rsidP="009C6747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P1==&gt; ATD only (control group) </w:t>
            </w:r>
            <w:r w:rsidR="0004792A"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VS CONTROL</w:t>
            </w:r>
            <w:r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 VS ATD + Azathioprine (1 mg/dl)</w:t>
            </w:r>
            <w:r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br/>
              <w:t xml:space="preserve">P2==&gt; ATD only (control group) </w:t>
            </w:r>
            <w:r w:rsidR="0004792A"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VS CONTROL</w:t>
            </w:r>
            <w:r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 VS ATD + Azathioprine (2 mg/dl)</w:t>
            </w:r>
            <w:r w:rsidRPr="0095539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br/>
              <w:t>P3==&gt; CONTROL VS ATD + Azathioprine (1 mg/dl) VS ATD + Azathioprine (2 mg/dl)</w:t>
            </w:r>
          </w:p>
        </w:tc>
      </w:tr>
      <w:tr w:rsidR="009D48A8" w:rsidRPr="00315522" w14:paraId="43934FAB" w14:textId="77777777" w:rsidTr="00A60AC8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4" w:type="dxa"/>
            <w:gridSpan w:val="11"/>
            <w:vMerge/>
            <w:hideMark/>
          </w:tcPr>
          <w:p w14:paraId="2093BB39" w14:textId="77777777" w:rsidR="009C6747" w:rsidRPr="00315522" w:rsidRDefault="009C6747" w:rsidP="009C674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" w:type="dxa"/>
            <w:noWrap/>
            <w:hideMark/>
          </w:tcPr>
          <w:p w14:paraId="5E8230B4" w14:textId="77777777" w:rsidR="009C6747" w:rsidRPr="00315522" w:rsidRDefault="009C6747" w:rsidP="009C6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33D62179" w14:textId="5AB536AB" w:rsidR="009C6747" w:rsidRPr="00315522" w:rsidRDefault="009C6747" w:rsidP="002C56D2">
      <w:pPr>
        <w:ind w:firstLine="720"/>
      </w:pPr>
    </w:p>
    <w:p w14:paraId="74FF22F9" w14:textId="7AED9706" w:rsidR="00AF165C" w:rsidRPr="00315522" w:rsidRDefault="00AF165C" w:rsidP="002C56D2">
      <w:pPr>
        <w:ind w:firstLine="720"/>
      </w:pPr>
    </w:p>
    <w:tbl>
      <w:tblPr>
        <w:tblStyle w:val="PlainTable2"/>
        <w:tblW w:w="10519" w:type="dxa"/>
        <w:tblLook w:val="04A0" w:firstRow="1" w:lastRow="0" w:firstColumn="1" w:lastColumn="0" w:noHBand="0" w:noVBand="1"/>
      </w:tblPr>
      <w:tblGrid>
        <w:gridCol w:w="1530"/>
        <w:gridCol w:w="1077"/>
        <w:gridCol w:w="1280"/>
        <w:gridCol w:w="1460"/>
        <w:gridCol w:w="1280"/>
        <w:gridCol w:w="1460"/>
        <w:gridCol w:w="1280"/>
        <w:gridCol w:w="1152"/>
      </w:tblGrid>
      <w:tr w:rsidR="00955393" w:rsidRPr="00315522" w14:paraId="328D8274" w14:textId="77777777" w:rsidTr="002926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58323FD9" w14:textId="77777777" w:rsidR="00955393" w:rsidRPr="00315522" w:rsidRDefault="00955393" w:rsidP="00AF165C">
            <w:pPr>
              <w:rPr>
                <w:rFonts w:ascii="Arial Bold" w:eastAsia="Times New Roman" w:hAnsi="Arial Bold" w:cs="Calibri"/>
                <w:b w:val="0"/>
                <w:bCs w:val="0"/>
              </w:rPr>
            </w:pPr>
            <w:r w:rsidRPr="00315522">
              <w:rPr>
                <w:rFonts w:ascii="Arial Bold" w:eastAsia="Times New Roman" w:hAnsi="Arial Bold" w:cs="Calibri"/>
              </w:rPr>
              <w:t>THYROID VOLUME</w:t>
            </w:r>
          </w:p>
        </w:tc>
        <w:tc>
          <w:tcPr>
            <w:tcW w:w="2357" w:type="dxa"/>
            <w:gridSpan w:val="2"/>
            <w:hideMark/>
          </w:tcPr>
          <w:p w14:paraId="21F29EE3" w14:textId="77777777" w:rsidR="00955393" w:rsidRPr="00315522" w:rsidRDefault="00955393" w:rsidP="00AF16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ATD only (control group)</w:t>
            </w:r>
          </w:p>
          <w:p w14:paraId="139146DC" w14:textId="141FC5C4" w:rsidR="00955393" w:rsidRPr="00315522" w:rsidRDefault="00955393" w:rsidP="00AF16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740" w:type="dxa"/>
            <w:gridSpan w:val="2"/>
            <w:hideMark/>
          </w:tcPr>
          <w:p w14:paraId="1104AAA2" w14:textId="77777777" w:rsidR="00955393" w:rsidRPr="00315522" w:rsidRDefault="00955393" w:rsidP="00AF16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ATD + Azathioprine (1 mg/dl)</w:t>
            </w:r>
          </w:p>
          <w:p w14:paraId="1CE10C8D" w14:textId="3E2AF4F8" w:rsidR="00955393" w:rsidRPr="00315522" w:rsidRDefault="00955393" w:rsidP="00AF16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740" w:type="dxa"/>
            <w:gridSpan w:val="2"/>
            <w:hideMark/>
          </w:tcPr>
          <w:p w14:paraId="231BF45A" w14:textId="77777777" w:rsidR="00955393" w:rsidRPr="00315522" w:rsidRDefault="00955393" w:rsidP="00AF16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ATD + Azathioprine (2 mg/dl)</w:t>
            </w:r>
          </w:p>
          <w:p w14:paraId="46E4A1BF" w14:textId="7A18C3C9" w:rsidR="00955393" w:rsidRPr="00315522" w:rsidRDefault="00955393" w:rsidP="00AF16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52" w:type="dxa"/>
            <w:noWrap/>
            <w:hideMark/>
          </w:tcPr>
          <w:p w14:paraId="4C1DE957" w14:textId="77777777" w:rsidR="00955393" w:rsidRPr="00315522" w:rsidRDefault="00955393" w:rsidP="00AF16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15522">
              <w:rPr>
                <w:rFonts w:ascii="Calibri" w:eastAsia="Times New Roman" w:hAnsi="Calibri" w:cs="Calibri"/>
              </w:rPr>
              <w:t> </w:t>
            </w:r>
          </w:p>
        </w:tc>
      </w:tr>
      <w:tr w:rsidR="00315522" w:rsidRPr="00315522" w14:paraId="41087E76" w14:textId="77777777" w:rsidTr="00292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79D2596E" w14:textId="77777777" w:rsidR="00AF165C" w:rsidRPr="00315522" w:rsidRDefault="00AF165C" w:rsidP="00AF16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GROUP</w:t>
            </w:r>
          </w:p>
        </w:tc>
        <w:tc>
          <w:tcPr>
            <w:tcW w:w="1077" w:type="dxa"/>
            <w:hideMark/>
          </w:tcPr>
          <w:p w14:paraId="15BDC122" w14:textId="77777777" w:rsidR="00AF165C" w:rsidRPr="00315522" w:rsidRDefault="00AF165C" w:rsidP="00AF1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1280" w:type="dxa"/>
            <w:hideMark/>
          </w:tcPr>
          <w:p w14:paraId="2BA6E5AF" w14:textId="77777777" w:rsidR="00AF165C" w:rsidRPr="00315522" w:rsidRDefault="00AF165C" w:rsidP="00AF1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1460" w:type="dxa"/>
            <w:hideMark/>
          </w:tcPr>
          <w:p w14:paraId="3CC6241F" w14:textId="77777777" w:rsidR="00AF165C" w:rsidRPr="00315522" w:rsidRDefault="00AF165C" w:rsidP="00AF1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1280" w:type="dxa"/>
            <w:hideMark/>
          </w:tcPr>
          <w:p w14:paraId="18647FEC" w14:textId="77777777" w:rsidR="00AF165C" w:rsidRPr="00315522" w:rsidRDefault="00AF165C" w:rsidP="00AF1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1460" w:type="dxa"/>
            <w:hideMark/>
          </w:tcPr>
          <w:p w14:paraId="628C3F39" w14:textId="77777777" w:rsidR="00AF165C" w:rsidRPr="00315522" w:rsidRDefault="00AF165C" w:rsidP="00AF1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1280" w:type="dxa"/>
            <w:hideMark/>
          </w:tcPr>
          <w:p w14:paraId="39625A47" w14:textId="77777777" w:rsidR="00AF165C" w:rsidRPr="00315522" w:rsidRDefault="00AF165C" w:rsidP="00AF1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1152" w:type="dxa"/>
            <w:hideMark/>
          </w:tcPr>
          <w:p w14:paraId="0D2E3734" w14:textId="77777777" w:rsidR="00AF165C" w:rsidRPr="00315522" w:rsidRDefault="00AF165C" w:rsidP="00AF1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Sig.</w:t>
            </w:r>
          </w:p>
        </w:tc>
      </w:tr>
      <w:tr w:rsidR="00315522" w:rsidRPr="00315522" w14:paraId="2452780F" w14:textId="77777777" w:rsidTr="002926BC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7DE85406" w14:textId="7F146E1B" w:rsidR="00AF165C" w:rsidRPr="00315522" w:rsidRDefault="00AF165C" w:rsidP="00AF16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="00647826" w:rsidRPr="00315522">
              <w:rPr>
                <w:rFonts w:ascii="Arial" w:eastAsia="Times New Roman" w:hAnsi="Arial" w:cs="Arial"/>
                <w:sz w:val="18"/>
                <w:szCs w:val="18"/>
              </w:rPr>
              <w:t>aseline</w:t>
            </w:r>
          </w:p>
        </w:tc>
        <w:tc>
          <w:tcPr>
            <w:tcW w:w="1077" w:type="dxa"/>
            <w:noWrap/>
            <w:hideMark/>
          </w:tcPr>
          <w:p w14:paraId="54EC5E3E" w14:textId="77777777" w:rsidR="00AF165C" w:rsidRPr="00315522" w:rsidRDefault="00AF165C" w:rsidP="00AF1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69.43884</w:t>
            </w:r>
          </w:p>
        </w:tc>
        <w:tc>
          <w:tcPr>
            <w:tcW w:w="1280" w:type="dxa"/>
            <w:noWrap/>
            <w:hideMark/>
          </w:tcPr>
          <w:p w14:paraId="0AE8584D" w14:textId="77777777" w:rsidR="00AF165C" w:rsidRPr="00315522" w:rsidRDefault="00AF165C" w:rsidP="00AF1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5.376471</w:t>
            </w:r>
          </w:p>
        </w:tc>
        <w:tc>
          <w:tcPr>
            <w:tcW w:w="1460" w:type="dxa"/>
            <w:noWrap/>
            <w:hideMark/>
          </w:tcPr>
          <w:p w14:paraId="0E904B68" w14:textId="77777777" w:rsidR="00AF165C" w:rsidRPr="00315522" w:rsidRDefault="00AF165C" w:rsidP="00AF1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51.55512</w:t>
            </w:r>
          </w:p>
        </w:tc>
        <w:tc>
          <w:tcPr>
            <w:tcW w:w="1280" w:type="dxa"/>
            <w:noWrap/>
            <w:hideMark/>
          </w:tcPr>
          <w:p w14:paraId="50A9888E" w14:textId="77777777" w:rsidR="00AF165C" w:rsidRPr="00315522" w:rsidRDefault="00AF165C" w:rsidP="00AF1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20.193471</w:t>
            </w:r>
          </w:p>
        </w:tc>
        <w:tc>
          <w:tcPr>
            <w:tcW w:w="1460" w:type="dxa"/>
            <w:noWrap/>
            <w:hideMark/>
          </w:tcPr>
          <w:p w14:paraId="12E89D22" w14:textId="77777777" w:rsidR="00AF165C" w:rsidRPr="00315522" w:rsidRDefault="00AF165C" w:rsidP="00AF1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79.71524</w:t>
            </w:r>
          </w:p>
        </w:tc>
        <w:tc>
          <w:tcPr>
            <w:tcW w:w="1280" w:type="dxa"/>
            <w:noWrap/>
            <w:hideMark/>
          </w:tcPr>
          <w:p w14:paraId="00E0EA43" w14:textId="77777777" w:rsidR="00AF165C" w:rsidRPr="00315522" w:rsidRDefault="00AF165C" w:rsidP="00AF1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47.147563</w:t>
            </w:r>
          </w:p>
        </w:tc>
        <w:tc>
          <w:tcPr>
            <w:tcW w:w="1152" w:type="dxa"/>
            <w:noWrap/>
            <w:hideMark/>
          </w:tcPr>
          <w:p w14:paraId="4F87B5B3" w14:textId="77777777" w:rsidR="00AF165C" w:rsidRPr="00315522" w:rsidRDefault="00AF165C" w:rsidP="00AF1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260</w:t>
            </w:r>
          </w:p>
        </w:tc>
      </w:tr>
      <w:tr w:rsidR="00315522" w:rsidRPr="00315522" w14:paraId="617A9594" w14:textId="77777777" w:rsidTr="00292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0AD4A933" w14:textId="39866226" w:rsidR="00AF165C" w:rsidRPr="00315522" w:rsidRDefault="00AF165C" w:rsidP="00AF16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2month</w:t>
            </w:r>
            <w:r w:rsidR="002926BC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="00045D71" w:rsidRPr="00315522">
              <w:rPr>
                <w:rFonts w:ascii="Arial" w:eastAsia="Times New Roman" w:hAnsi="Arial" w:cs="Arial"/>
                <w:sz w:val="18"/>
                <w:szCs w:val="18"/>
              </w:rPr>
              <w:t xml:space="preserve"> after remission</w:t>
            </w:r>
          </w:p>
        </w:tc>
        <w:tc>
          <w:tcPr>
            <w:tcW w:w="1077" w:type="dxa"/>
            <w:noWrap/>
            <w:hideMark/>
          </w:tcPr>
          <w:p w14:paraId="1B6BC386" w14:textId="77777777" w:rsidR="00AF165C" w:rsidRPr="00315522" w:rsidRDefault="00AF165C" w:rsidP="00AF1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50.23403</w:t>
            </w:r>
          </w:p>
        </w:tc>
        <w:tc>
          <w:tcPr>
            <w:tcW w:w="1280" w:type="dxa"/>
            <w:noWrap/>
            <w:hideMark/>
          </w:tcPr>
          <w:p w14:paraId="1038B5C9" w14:textId="77777777" w:rsidR="00AF165C" w:rsidRPr="00315522" w:rsidRDefault="00AF165C" w:rsidP="00AF1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1.596540</w:t>
            </w:r>
          </w:p>
        </w:tc>
        <w:tc>
          <w:tcPr>
            <w:tcW w:w="1460" w:type="dxa"/>
            <w:noWrap/>
            <w:hideMark/>
          </w:tcPr>
          <w:p w14:paraId="6AA2AC25" w14:textId="77777777" w:rsidR="00AF165C" w:rsidRPr="00315522" w:rsidRDefault="00AF165C" w:rsidP="00AF1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41.10229</w:t>
            </w:r>
          </w:p>
        </w:tc>
        <w:tc>
          <w:tcPr>
            <w:tcW w:w="1280" w:type="dxa"/>
            <w:noWrap/>
            <w:hideMark/>
          </w:tcPr>
          <w:p w14:paraId="7DB2F642" w14:textId="77777777" w:rsidR="00AF165C" w:rsidRPr="00315522" w:rsidRDefault="00AF165C" w:rsidP="00AF1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16.514915</w:t>
            </w:r>
          </w:p>
        </w:tc>
        <w:tc>
          <w:tcPr>
            <w:tcW w:w="1460" w:type="dxa"/>
            <w:noWrap/>
            <w:hideMark/>
          </w:tcPr>
          <w:p w14:paraId="559E349E" w14:textId="77777777" w:rsidR="00AF165C" w:rsidRPr="00315522" w:rsidRDefault="00AF165C" w:rsidP="00AF1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59.62132</w:t>
            </w:r>
          </w:p>
        </w:tc>
        <w:tc>
          <w:tcPr>
            <w:tcW w:w="1280" w:type="dxa"/>
            <w:noWrap/>
            <w:hideMark/>
          </w:tcPr>
          <w:p w14:paraId="315567F1" w14:textId="77777777" w:rsidR="00AF165C" w:rsidRPr="00315522" w:rsidRDefault="00AF165C" w:rsidP="00AF1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31.435700</w:t>
            </w:r>
          </w:p>
        </w:tc>
        <w:tc>
          <w:tcPr>
            <w:tcW w:w="1152" w:type="dxa"/>
            <w:noWrap/>
            <w:hideMark/>
          </w:tcPr>
          <w:p w14:paraId="34815A86" w14:textId="77777777" w:rsidR="00AF165C" w:rsidRPr="00315522" w:rsidRDefault="00AF165C" w:rsidP="00AF1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315522">
              <w:rPr>
                <w:rFonts w:ascii="Arial" w:eastAsia="Times New Roman" w:hAnsi="Arial" w:cs="Arial"/>
                <w:sz w:val="18"/>
                <w:szCs w:val="18"/>
              </w:rPr>
              <w:t>0.460</w:t>
            </w:r>
          </w:p>
        </w:tc>
      </w:tr>
    </w:tbl>
    <w:p w14:paraId="07C7C907" w14:textId="4F3526A6" w:rsidR="00AF165C" w:rsidRDefault="00AF165C" w:rsidP="002C56D2">
      <w:pPr>
        <w:ind w:firstLine="720"/>
      </w:pPr>
    </w:p>
    <w:p w14:paraId="45188299" w14:textId="77777777" w:rsidR="006F190A" w:rsidRPr="00315522" w:rsidRDefault="006F190A" w:rsidP="002C56D2">
      <w:pPr>
        <w:ind w:firstLine="720"/>
      </w:pPr>
    </w:p>
    <w:sectPr w:rsidR="006F190A" w:rsidRPr="00315522" w:rsidSect="009F40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EF3"/>
    <w:rsid w:val="00045D71"/>
    <w:rsid w:val="0004792A"/>
    <w:rsid w:val="000A3ABF"/>
    <w:rsid w:val="00117D38"/>
    <w:rsid w:val="00177A4B"/>
    <w:rsid w:val="002021FA"/>
    <w:rsid w:val="002926BC"/>
    <w:rsid w:val="00295544"/>
    <w:rsid w:val="002C56D2"/>
    <w:rsid w:val="00315522"/>
    <w:rsid w:val="00411099"/>
    <w:rsid w:val="00476600"/>
    <w:rsid w:val="00482919"/>
    <w:rsid w:val="004C7EF3"/>
    <w:rsid w:val="005050FA"/>
    <w:rsid w:val="00514772"/>
    <w:rsid w:val="00593998"/>
    <w:rsid w:val="00647826"/>
    <w:rsid w:val="00683C3A"/>
    <w:rsid w:val="006E332B"/>
    <w:rsid w:val="006F190A"/>
    <w:rsid w:val="0072608E"/>
    <w:rsid w:val="00767900"/>
    <w:rsid w:val="007F097C"/>
    <w:rsid w:val="007F4FA9"/>
    <w:rsid w:val="008073BD"/>
    <w:rsid w:val="008932F0"/>
    <w:rsid w:val="008C3993"/>
    <w:rsid w:val="00955393"/>
    <w:rsid w:val="00996B6A"/>
    <w:rsid w:val="009C6747"/>
    <w:rsid w:val="009D48A8"/>
    <w:rsid w:val="009F4081"/>
    <w:rsid w:val="00A60AC8"/>
    <w:rsid w:val="00AF165C"/>
    <w:rsid w:val="00B94FC0"/>
    <w:rsid w:val="00BC33F3"/>
    <w:rsid w:val="00BD4E50"/>
    <w:rsid w:val="00C74BC5"/>
    <w:rsid w:val="00D7027C"/>
    <w:rsid w:val="00D72D6A"/>
    <w:rsid w:val="00DF2BCD"/>
    <w:rsid w:val="00E25EB2"/>
    <w:rsid w:val="00E94A51"/>
    <w:rsid w:val="00EB293D"/>
    <w:rsid w:val="00F67EEF"/>
    <w:rsid w:val="00FB2B2C"/>
    <w:rsid w:val="00FE0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8AF88"/>
  <w15:chartTrackingRefBased/>
  <w15:docId w15:val="{9ED9866F-AD98-45CF-8D55-7247F536F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955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17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155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5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y</dc:creator>
  <cp:keywords/>
  <dc:description/>
  <cp:lastModifiedBy>Ramy Ghazy</cp:lastModifiedBy>
  <cp:revision>20</cp:revision>
  <dcterms:created xsi:type="dcterms:W3CDTF">2022-05-30T20:04:00Z</dcterms:created>
  <dcterms:modified xsi:type="dcterms:W3CDTF">2023-05-16T08:37:00Z</dcterms:modified>
</cp:coreProperties>
</file>